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B94014" w14:textId="77777777" w:rsidR="007F55E7" w:rsidRPr="007F55E7" w:rsidRDefault="007F55E7" w:rsidP="007F55E7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F55E7">
        <w:rPr>
          <w:rFonts w:ascii="Times New Roman" w:hAnsi="Times New Roman" w:cs="Times New Roman"/>
          <w:b/>
          <w:sz w:val="28"/>
          <w:szCs w:val="28"/>
          <w:lang w:val="en-US"/>
        </w:rPr>
        <w:t>Supplementary files</w:t>
      </w:r>
    </w:p>
    <w:p w14:paraId="396B7D78" w14:textId="77777777" w:rsidR="007F55E7" w:rsidRDefault="007F55E7" w:rsidP="007F55E7">
      <w:pPr>
        <w:ind w:firstLine="72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0608F511" w14:textId="45CBE05F" w:rsidR="007F55E7" w:rsidRPr="00AC0A6A" w:rsidRDefault="007F55E7" w:rsidP="007F55E7">
      <w:pPr>
        <w:ind w:firstLine="72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AC0A6A">
        <w:rPr>
          <w:rFonts w:ascii="Times New Roman" w:hAnsi="Times New Roman" w:cs="Times New Roman"/>
          <w:b/>
          <w:bCs/>
          <w:sz w:val="28"/>
          <w:szCs w:val="28"/>
          <w:lang w:val="en-US"/>
        </w:rPr>
        <w:t>Lipoprotein (a) in familial hypercholesterolemia</w:t>
      </w:r>
    </w:p>
    <w:p w14:paraId="20AE4C0B" w14:textId="77777777" w:rsidR="007F55E7" w:rsidRDefault="007F55E7" w:rsidP="007F55E7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9A804AE" w14:textId="77777777" w:rsidR="007F55E7" w:rsidRPr="009E5700" w:rsidRDefault="007F55E7" w:rsidP="007F55E7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E5700">
        <w:rPr>
          <w:rFonts w:ascii="Times New Roman" w:hAnsi="Times New Roman" w:cs="Times New Roman"/>
          <w:bCs/>
          <w:sz w:val="24"/>
          <w:szCs w:val="24"/>
        </w:rPr>
        <w:t xml:space="preserve">Erin </w:t>
      </w:r>
      <w:r>
        <w:rPr>
          <w:rFonts w:ascii="Times New Roman" w:hAnsi="Times New Roman" w:cs="Times New Roman"/>
          <w:bCs/>
          <w:sz w:val="24"/>
          <w:szCs w:val="24"/>
        </w:rPr>
        <w:t xml:space="preserve">O. </w:t>
      </w:r>
      <w:r w:rsidRPr="009E5700">
        <w:rPr>
          <w:rFonts w:ascii="Times New Roman" w:hAnsi="Times New Roman" w:cs="Times New Roman"/>
          <w:bCs/>
          <w:sz w:val="24"/>
          <w:szCs w:val="24"/>
        </w:rPr>
        <w:t>Jacob</w:t>
      </w:r>
      <w:r>
        <w:rPr>
          <w:rFonts w:ascii="Times New Roman" w:hAnsi="Times New Roman" w:cs="Times New Roman"/>
          <w:bCs/>
          <w:sz w:val="24"/>
          <w:szCs w:val="24"/>
        </w:rPr>
        <w:t>, BMSc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E5700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, Adam D. McIntyre, BSc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, Jian Wang, MD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9E5700">
        <w:rPr>
          <w:rFonts w:ascii="Times New Roman" w:hAnsi="Times New Roman" w:cs="Times New Roman"/>
          <w:bCs/>
          <w:sz w:val="24"/>
          <w:szCs w:val="24"/>
        </w:rPr>
        <w:t xml:space="preserve"> and Robert A. Hegele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9E57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E5700">
        <w:rPr>
          <w:rFonts w:ascii="Times New Roman" w:hAnsi="Times New Roman" w:cs="Times New Roman"/>
          <w:sz w:val="24"/>
          <w:szCs w:val="24"/>
        </w:rPr>
        <w:t>MD</w:t>
      </w:r>
      <w:r w:rsidRPr="009E5700"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9E5700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9E5700">
        <w:rPr>
          <w:rFonts w:ascii="Times New Roman" w:hAnsi="Times New Roman" w:cs="Times New Roman"/>
          <w:bCs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</w:p>
    <w:p w14:paraId="1DC87A61" w14:textId="77777777" w:rsidR="007F55E7" w:rsidRPr="005351B6" w:rsidRDefault="007F55E7" w:rsidP="007F55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51B6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9E5700">
        <w:rPr>
          <w:rFonts w:ascii="Times New Roman" w:hAnsi="Times New Roman" w:cs="Times New Roman"/>
          <w:sz w:val="24"/>
          <w:szCs w:val="24"/>
        </w:rPr>
        <w:t>Department of Biochemistry, Schulich School of Medicine and Dentistry</w:t>
      </w:r>
      <w:r w:rsidRPr="005351B6">
        <w:rPr>
          <w:rFonts w:ascii="Times New Roman" w:hAnsi="Times New Roman" w:cs="Times New Roman"/>
          <w:sz w:val="24"/>
          <w:szCs w:val="24"/>
        </w:rPr>
        <w:t xml:space="preserve">, </w:t>
      </w:r>
      <w:r w:rsidRPr="009E5700">
        <w:rPr>
          <w:rFonts w:ascii="Times New Roman" w:hAnsi="Times New Roman" w:cs="Times New Roman"/>
          <w:sz w:val="24"/>
          <w:szCs w:val="24"/>
        </w:rPr>
        <w:t>Western Universit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351B6">
        <w:rPr>
          <w:rFonts w:ascii="Times New Roman" w:hAnsi="Times New Roman" w:cs="Times New Roman"/>
          <w:sz w:val="24"/>
          <w:szCs w:val="24"/>
        </w:rPr>
        <w:t xml:space="preserve"> </w:t>
      </w:r>
      <w:r w:rsidRPr="009E5700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London, ON, Canada, N6A 5K8</w:t>
      </w:r>
    </w:p>
    <w:p w14:paraId="2F0B95AF" w14:textId="77777777" w:rsidR="007F55E7" w:rsidRPr="005351B6" w:rsidRDefault="007F55E7" w:rsidP="007F55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351B6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9E5700">
        <w:rPr>
          <w:rFonts w:ascii="Times New Roman" w:hAnsi="Times New Roman" w:cs="Times New Roman"/>
          <w:sz w:val="24"/>
          <w:szCs w:val="24"/>
        </w:rPr>
        <w:t>Robarts Research Institute, Schulich School of Medicine and Dentistry, Western Universit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351B6">
        <w:rPr>
          <w:rFonts w:ascii="Times New Roman" w:hAnsi="Times New Roman" w:cs="Times New Roman"/>
          <w:sz w:val="24"/>
          <w:szCs w:val="24"/>
        </w:rPr>
        <w:t xml:space="preserve"> </w:t>
      </w:r>
      <w:r w:rsidRPr="009E5700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London, ON, Canada, N6A 5K8</w:t>
      </w:r>
      <w:bookmarkStart w:id="0" w:name="_Hlk90208422"/>
    </w:p>
    <w:p w14:paraId="6A7A281F" w14:textId="77777777" w:rsidR="007F55E7" w:rsidRPr="005351B6" w:rsidRDefault="007F55E7" w:rsidP="007F55E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9E5700">
        <w:rPr>
          <w:rFonts w:ascii="Times New Roman" w:hAnsi="Times New Roman" w:cs="Times New Roman"/>
          <w:sz w:val="24"/>
          <w:szCs w:val="24"/>
        </w:rPr>
        <w:t xml:space="preserve">Department of Medicine, Schulich School of Medicine and Dentistry, </w:t>
      </w:r>
      <w:bookmarkEnd w:id="0"/>
      <w:r w:rsidRPr="009E5700">
        <w:rPr>
          <w:rFonts w:ascii="Times New Roman" w:hAnsi="Times New Roman" w:cs="Times New Roman"/>
          <w:sz w:val="24"/>
          <w:szCs w:val="24"/>
        </w:rPr>
        <w:t>Western University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351B6">
        <w:rPr>
          <w:rFonts w:ascii="Times New Roman" w:hAnsi="Times New Roman" w:cs="Times New Roman"/>
          <w:sz w:val="24"/>
          <w:szCs w:val="24"/>
        </w:rPr>
        <w:t xml:space="preserve"> </w:t>
      </w:r>
      <w:r w:rsidRPr="009E5700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London, ON, Canada, N6A 5K8</w:t>
      </w:r>
    </w:p>
    <w:p w14:paraId="6B622D63" w14:textId="77777777" w:rsidR="007F55E7" w:rsidRDefault="007F55E7" w:rsidP="007F55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E17271" w14:textId="77777777" w:rsidR="007F55E7" w:rsidRDefault="007F55E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0840176" w14:textId="1B9E103B" w:rsidR="00227771" w:rsidRPr="008C4A9B" w:rsidRDefault="00227771" w:rsidP="0022777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bookmarkEnd w:id="1"/>
      <w:r w:rsidRPr="008C4A9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S</w:t>
      </w:r>
      <w:r w:rsidR="00FE31F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8C4A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C4A9B">
        <w:rPr>
          <w:rFonts w:ascii="Times New Roman" w:hAnsi="Times New Roman" w:cs="Times New Roman"/>
          <w:sz w:val="24"/>
          <w:szCs w:val="24"/>
          <w:lang w:val="en-US"/>
        </w:rPr>
        <w:t xml:space="preserve">Clinical and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8C4A9B">
        <w:rPr>
          <w:rFonts w:ascii="Times New Roman" w:hAnsi="Times New Roman" w:cs="Times New Roman"/>
          <w:sz w:val="24"/>
          <w:szCs w:val="24"/>
          <w:lang w:val="en-US"/>
        </w:rPr>
        <w:t xml:space="preserve">emographic characteristics of control and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hypercholesterolemia</w:t>
      </w:r>
      <w:r w:rsidRPr="008C4A9B">
        <w:rPr>
          <w:rFonts w:ascii="Times New Roman" w:hAnsi="Times New Roman" w:cs="Times New Roman"/>
          <w:sz w:val="24"/>
          <w:szCs w:val="24"/>
          <w:lang w:val="en-US"/>
        </w:rPr>
        <w:t xml:space="preserve"> subjects subdivided by gender. Values are presented as mean </w:t>
      </w:r>
      <w:r w:rsidRPr="008C4A9B">
        <w:rPr>
          <w:rFonts w:ascii="Times New Roman" w:hAnsi="Times New Roman" w:cs="Times New Roman"/>
          <w:sz w:val="24"/>
          <w:szCs w:val="24"/>
        </w:rPr>
        <w:t xml:space="preserve">± SD or median (IQR). P-values comparing </w:t>
      </w:r>
      <w:r w:rsidR="00FE31FB">
        <w:rPr>
          <w:rFonts w:ascii="Times New Roman" w:hAnsi="Times New Roman" w:cs="Times New Roman"/>
          <w:sz w:val="24"/>
          <w:szCs w:val="24"/>
        </w:rPr>
        <w:t>hypercholesterolemia</w:t>
      </w:r>
      <w:r w:rsidRPr="008C4A9B">
        <w:rPr>
          <w:rFonts w:ascii="Times New Roman" w:hAnsi="Times New Roman" w:cs="Times New Roman"/>
          <w:sz w:val="24"/>
          <w:szCs w:val="24"/>
        </w:rPr>
        <w:t xml:space="preserve"> and control cohorts were obtained using two-tailed unpaired t-tests to compare sample means, or Mann-Whitney U tests to compare medians.  </w:t>
      </w:r>
    </w:p>
    <w:tbl>
      <w:tblPr>
        <w:tblStyle w:val="TableGrid"/>
        <w:tblW w:w="11766" w:type="dxa"/>
        <w:tblInd w:w="-12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270"/>
        <w:gridCol w:w="1270"/>
        <w:gridCol w:w="1130"/>
        <w:gridCol w:w="1552"/>
        <w:gridCol w:w="1481"/>
        <w:gridCol w:w="962"/>
        <w:gridCol w:w="1130"/>
        <w:gridCol w:w="1412"/>
      </w:tblGrid>
      <w:tr w:rsidR="00FE31FB" w:rsidRPr="00951FAF" w14:paraId="03A54657" w14:textId="77777777" w:rsidTr="00C062A2">
        <w:trPr>
          <w:trHeight w:val="988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8EC73" w14:textId="77777777" w:rsidR="00227771" w:rsidRPr="00951FAF" w:rsidRDefault="00227771" w:rsidP="00C062A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D3D6C9" w14:textId="453FEAD7" w:rsidR="00227771" w:rsidRPr="00951FAF" w:rsidRDefault="00227771" w:rsidP="00C062A2">
            <w:pPr>
              <w:rPr>
                <w:rFonts w:ascii="Times New Roman" w:hAnsi="Times New Roman" w:cs="Times New Roman"/>
                <w:b/>
              </w:rPr>
            </w:pPr>
            <w:r w:rsidRPr="00951FAF">
              <w:rPr>
                <w:rFonts w:ascii="Times New Roman" w:hAnsi="Times New Roman" w:cs="Times New Roman"/>
                <w:b/>
              </w:rPr>
              <w:t xml:space="preserve">Male </w:t>
            </w:r>
            <w:r w:rsidR="00FE31FB">
              <w:rPr>
                <w:rFonts w:ascii="Times New Roman" w:hAnsi="Times New Roman" w:cs="Times New Roman"/>
                <w:b/>
              </w:rPr>
              <w:t>patients</w:t>
            </w:r>
          </w:p>
          <w:p w14:paraId="4EE3C325" w14:textId="073F6E00" w:rsidR="00227771" w:rsidRPr="00951FAF" w:rsidRDefault="00227771" w:rsidP="00C062A2">
            <w:pPr>
              <w:rPr>
                <w:rFonts w:ascii="Times New Roman" w:hAnsi="Times New Roman" w:cs="Times New Roman"/>
                <w:b/>
              </w:rPr>
            </w:pPr>
            <w:r w:rsidRPr="00951FAF">
              <w:rPr>
                <w:rFonts w:ascii="Times New Roman" w:hAnsi="Times New Roman" w:cs="Times New Roman"/>
                <w:b/>
              </w:rPr>
              <w:t>(</w:t>
            </w:r>
            <w:r w:rsidR="00FE31FB">
              <w:rPr>
                <w:rFonts w:ascii="Times New Roman" w:hAnsi="Times New Roman" w:cs="Times New Roman"/>
                <w:b/>
              </w:rPr>
              <w:t>N</w:t>
            </w:r>
            <w:r w:rsidRPr="00951FAF">
              <w:rPr>
                <w:rFonts w:ascii="Times New Roman" w:hAnsi="Times New Roman" w:cs="Times New Roman"/>
                <w:b/>
              </w:rPr>
              <w:t xml:space="preserve"> = 118, 46.1%)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25276" w14:textId="378945B1" w:rsidR="00227771" w:rsidRPr="00951FAF" w:rsidRDefault="00227771" w:rsidP="00C062A2">
            <w:pPr>
              <w:rPr>
                <w:rFonts w:ascii="Times New Roman" w:hAnsi="Times New Roman" w:cs="Times New Roman"/>
                <w:b/>
              </w:rPr>
            </w:pPr>
            <w:r w:rsidRPr="00951FAF">
              <w:rPr>
                <w:rFonts w:ascii="Times New Roman" w:hAnsi="Times New Roman" w:cs="Times New Roman"/>
                <w:b/>
              </w:rPr>
              <w:t>Female</w:t>
            </w:r>
            <w:r w:rsidR="00FE31FB">
              <w:rPr>
                <w:rFonts w:ascii="Times New Roman" w:hAnsi="Times New Roman" w:cs="Times New Roman"/>
                <w:b/>
              </w:rPr>
              <w:t xml:space="preserve"> patients</w:t>
            </w:r>
          </w:p>
          <w:p w14:paraId="43E2418C" w14:textId="69937081" w:rsidR="00227771" w:rsidRPr="00951FAF" w:rsidRDefault="00227771" w:rsidP="00C062A2">
            <w:pPr>
              <w:rPr>
                <w:rFonts w:ascii="Times New Roman" w:hAnsi="Times New Roman" w:cs="Times New Roman"/>
                <w:b/>
              </w:rPr>
            </w:pPr>
            <w:r w:rsidRPr="00951FAF">
              <w:rPr>
                <w:rFonts w:ascii="Times New Roman" w:hAnsi="Times New Roman" w:cs="Times New Roman"/>
                <w:b/>
              </w:rPr>
              <w:t>(</w:t>
            </w:r>
            <w:r w:rsidR="00FE31FB">
              <w:rPr>
                <w:rFonts w:ascii="Times New Roman" w:hAnsi="Times New Roman" w:cs="Times New Roman"/>
                <w:b/>
              </w:rPr>
              <w:t>N</w:t>
            </w:r>
            <w:r w:rsidRPr="00951FAF">
              <w:rPr>
                <w:rFonts w:ascii="Times New Roman" w:hAnsi="Times New Roman" w:cs="Times New Roman"/>
                <w:b/>
              </w:rPr>
              <w:t xml:space="preserve"> = 138, 53.9%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F9790A" w14:textId="051E2CC0" w:rsidR="00227771" w:rsidRPr="00951FAF" w:rsidRDefault="00FE31FB" w:rsidP="00C062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227771" w:rsidRPr="00951FAF">
              <w:rPr>
                <w:rFonts w:ascii="Times New Roman" w:hAnsi="Times New Roman" w:cs="Times New Roman"/>
                <w:b/>
              </w:rPr>
              <w:t xml:space="preserve">-value </w:t>
            </w:r>
          </w:p>
          <w:p w14:paraId="52A56506" w14:textId="68856DC9" w:rsidR="00227771" w:rsidRPr="00951FAF" w:rsidRDefault="00227771" w:rsidP="00C062A2">
            <w:pPr>
              <w:rPr>
                <w:rFonts w:ascii="Times New Roman" w:hAnsi="Times New Roman" w:cs="Times New Roman"/>
                <w:b/>
              </w:rPr>
            </w:pPr>
            <w:r w:rsidRPr="00951FAF">
              <w:rPr>
                <w:rFonts w:ascii="Times New Roman" w:hAnsi="Times New Roman" w:cs="Times New Roman"/>
                <w:b/>
              </w:rPr>
              <w:t>(</w:t>
            </w:r>
            <w:r w:rsidR="00FE31FB">
              <w:rPr>
                <w:rFonts w:ascii="Times New Roman" w:hAnsi="Times New Roman" w:cs="Times New Roman"/>
                <w:b/>
              </w:rPr>
              <w:t>male vs female</w:t>
            </w:r>
            <w:r w:rsidRPr="00951FA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2182B4" w14:textId="35C03BFC" w:rsidR="00227771" w:rsidRPr="00951FAF" w:rsidRDefault="00FE31FB" w:rsidP="00C062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ale c</w:t>
            </w:r>
            <w:r w:rsidR="00227771" w:rsidRPr="00951FAF">
              <w:rPr>
                <w:rFonts w:ascii="Times New Roman" w:hAnsi="Times New Roman" w:cs="Times New Roman"/>
                <w:b/>
              </w:rPr>
              <w:t>ontrol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="00227771" w:rsidRPr="00951FAF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69FFFF7" w14:textId="109FF1B2" w:rsidR="00227771" w:rsidRPr="00951FAF" w:rsidRDefault="00227771" w:rsidP="00C062A2">
            <w:pPr>
              <w:rPr>
                <w:rFonts w:ascii="Times New Roman" w:hAnsi="Times New Roman" w:cs="Times New Roman"/>
                <w:b/>
              </w:rPr>
            </w:pPr>
            <w:r w:rsidRPr="00951FAF">
              <w:rPr>
                <w:rFonts w:ascii="Times New Roman" w:hAnsi="Times New Roman" w:cs="Times New Roman"/>
                <w:b/>
              </w:rPr>
              <w:t>(</w:t>
            </w:r>
            <w:r w:rsidR="00FE31FB">
              <w:rPr>
                <w:rFonts w:ascii="Times New Roman" w:hAnsi="Times New Roman" w:cs="Times New Roman"/>
                <w:b/>
              </w:rPr>
              <w:t>N</w:t>
            </w:r>
            <w:r w:rsidRPr="00951FAF">
              <w:rPr>
                <w:rFonts w:ascii="Times New Roman" w:hAnsi="Times New Roman" w:cs="Times New Roman"/>
                <w:b/>
              </w:rPr>
              <w:t xml:space="preserve"> = 166, 61.0%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B98FF" w14:textId="4426B879" w:rsidR="00227771" w:rsidRPr="00951FAF" w:rsidRDefault="00FE31FB" w:rsidP="00C062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ale c</w:t>
            </w:r>
            <w:r w:rsidR="00227771" w:rsidRPr="00951FAF">
              <w:rPr>
                <w:rFonts w:ascii="Times New Roman" w:hAnsi="Times New Roman" w:cs="Times New Roman"/>
                <w:b/>
              </w:rPr>
              <w:t>ontrol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="00227771" w:rsidRPr="00951FAF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N</w:t>
            </w:r>
            <w:r w:rsidR="00227771" w:rsidRPr="00951FAF">
              <w:rPr>
                <w:rFonts w:ascii="Times New Roman" w:hAnsi="Times New Roman" w:cs="Times New Roman"/>
                <w:b/>
              </w:rPr>
              <w:t xml:space="preserve"> = 106, 39.0%)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99488D" w14:textId="1DE5E8E6" w:rsidR="00227771" w:rsidRPr="00951FAF" w:rsidRDefault="00FE31FB" w:rsidP="00C062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227771" w:rsidRPr="00951FAF">
              <w:rPr>
                <w:rFonts w:ascii="Times New Roman" w:hAnsi="Times New Roman" w:cs="Times New Roman"/>
                <w:b/>
              </w:rPr>
              <w:t>-value (</w:t>
            </w:r>
            <w:r>
              <w:rPr>
                <w:rFonts w:ascii="Times New Roman" w:hAnsi="Times New Roman" w:cs="Times New Roman"/>
                <w:b/>
              </w:rPr>
              <w:t>male vs female</w:t>
            </w:r>
            <w:r w:rsidR="00227771" w:rsidRPr="00951FAF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8121DC" w14:textId="33186D1C" w:rsidR="00227771" w:rsidRPr="00951FAF" w:rsidRDefault="00FE31FB" w:rsidP="00C062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227771" w:rsidRPr="00951FAF">
              <w:rPr>
                <w:rFonts w:ascii="Times New Roman" w:hAnsi="Times New Roman" w:cs="Times New Roman"/>
                <w:b/>
              </w:rPr>
              <w:t>-value (</w:t>
            </w:r>
            <w:r>
              <w:rPr>
                <w:rFonts w:ascii="Times New Roman" w:hAnsi="Times New Roman" w:cs="Times New Roman"/>
                <w:b/>
              </w:rPr>
              <w:t>male patient vs control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CF08D" w14:textId="4FC5DCBD" w:rsidR="00227771" w:rsidRPr="00951FAF" w:rsidRDefault="00FE31FB" w:rsidP="00C062A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="00227771" w:rsidRPr="00951FAF">
              <w:rPr>
                <w:rFonts w:ascii="Times New Roman" w:hAnsi="Times New Roman" w:cs="Times New Roman"/>
                <w:b/>
              </w:rPr>
              <w:t xml:space="preserve">-value (female </w:t>
            </w:r>
            <w:r>
              <w:rPr>
                <w:rFonts w:ascii="Times New Roman" w:hAnsi="Times New Roman" w:cs="Times New Roman"/>
                <w:b/>
              </w:rPr>
              <w:t xml:space="preserve">patient </w:t>
            </w:r>
            <w:r w:rsidR="00227771" w:rsidRPr="00951FAF">
              <w:rPr>
                <w:rFonts w:ascii="Times New Roman" w:hAnsi="Times New Roman" w:cs="Times New Roman"/>
                <w:b/>
              </w:rPr>
              <w:t>vs control)</w:t>
            </w:r>
          </w:p>
        </w:tc>
      </w:tr>
      <w:tr w:rsidR="00FE31FB" w:rsidRPr="00951FAF" w14:paraId="1BC598C6" w14:textId="77777777" w:rsidTr="00C062A2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88277B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951FAF">
              <w:rPr>
                <w:rFonts w:ascii="Times New Roman" w:hAnsi="Times New Roman" w:cs="Times New Roman"/>
                <w:b/>
                <w:szCs w:val="20"/>
              </w:rPr>
              <w:t>Age (years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5F9C82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41.0 </w:t>
            </w:r>
            <w:r w:rsidRPr="00951FAF">
              <w:rPr>
                <w:rFonts w:ascii="Times New Roman" w:hAnsi="Times New Roman" w:cs="Times New Roman"/>
                <w:szCs w:val="20"/>
              </w:rPr>
              <w:t>± 14.1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0406C2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46.1 </w:t>
            </w:r>
            <w:r w:rsidRPr="00951FAF">
              <w:rPr>
                <w:rFonts w:ascii="Times New Roman" w:hAnsi="Times New Roman" w:cs="Times New Roman"/>
                <w:szCs w:val="20"/>
              </w:rPr>
              <w:t>± 14.7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843104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5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2595FEA" w14:textId="77777777" w:rsidR="00227771" w:rsidRPr="00951FAF" w:rsidRDefault="00227771" w:rsidP="00C062A2">
            <w:pPr>
              <w:rPr>
                <w:rFonts w:ascii="Times New Roman" w:hAnsi="Times New Roman" w:cs="Times New Roman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50.7 </w:t>
            </w:r>
            <w:r w:rsidRPr="00951FAF">
              <w:rPr>
                <w:rFonts w:ascii="Times New Roman" w:hAnsi="Times New Roman" w:cs="Times New Roman"/>
              </w:rPr>
              <w:t>± 14.2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9C15858" w14:textId="77777777" w:rsidR="00227771" w:rsidRPr="00951FAF" w:rsidRDefault="00227771" w:rsidP="00C062A2">
            <w:pPr>
              <w:rPr>
                <w:rFonts w:ascii="Times New Roman" w:hAnsi="Times New Roman" w:cs="Times New Roman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51.2 </w:t>
            </w:r>
            <w:r w:rsidRPr="00951FAF">
              <w:rPr>
                <w:rFonts w:ascii="Times New Roman" w:hAnsi="Times New Roman" w:cs="Times New Roman"/>
              </w:rPr>
              <w:t>± 15.9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966F49E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29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C34AA1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.01E-08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12FECB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20</w:t>
            </w:r>
          </w:p>
        </w:tc>
      </w:tr>
      <w:tr w:rsidR="00FE31FB" w:rsidRPr="00951FAF" w14:paraId="5286356F" w14:textId="77777777" w:rsidTr="00C062A2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2B468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*</w:t>
            </w:r>
            <w:r w:rsidRPr="00951FAF">
              <w:rPr>
                <w:rFonts w:ascii="Times New Roman" w:hAnsi="Times New Roman" w:cs="Times New Roman"/>
                <w:b/>
                <w:szCs w:val="20"/>
              </w:rPr>
              <w:t>BMI (kg/m</w:t>
            </w:r>
            <w:r w:rsidRPr="00951FA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2</w:t>
            </w:r>
            <w:r w:rsidRPr="00951FAF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4FB067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27.3 </w:t>
            </w:r>
            <w:r w:rsidRPr="00951FAF">
              <w:rPr>
                <w:rFonts w:ascii="Times New Roman" w:hAnsi="Times New Roman" w:cs="Times New Roman"/>
                <w:szCs w:val="20"/>
              </w:rPr>
              <w:t>± 5.2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2F4938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26.3 </w:t>
            </w:r>
            <w:r w:rsidRPr="00951FAF">
              <w:rPr>
                <w:rFonts w:ascii="Times New Roman" w:hAnsi="Times New Roman" w:cs="Times New Roman"/>
                <w:szCs w:val="20"/>
              </w:rPr>
              <w:t>± 5.4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18AF1B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38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2025667" w14:textId="77777777" w:rsidR="00227771" w:rsidRPr="00951FAF" w:rsidRDefault="00227771" w:rsidP="00C062A2">
            <w:pPr>
              <w:rPr>
                <w:rFonts w:ascii="Times New Roman" w:hAnsi="Times New Roman" w:cs="Times New Roman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8.4 </w:t>
            </w:r>
            <w:r w:rsidRPr="00951FAF">
              <w:rPr>
                <w:rFonts w:ascii="Times New Roman" w:hAnsi="Times New Roman" w:cs="Times New Roman"/>
              </w:rPr>
              <w:t>± 4.8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B9A515" w14:textId="77777777" w:rsidR="00227771" w:rsidRPr="00951FAF" w:rsidRDefault="00227771" w:rsidP="00C062A2">
            <w:pPr>
              <w:rPr>
                <w:rFonts w:ascii="Times New Roman" w:hAnsi="Times New Roman" w:cs="Times New Roman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7.8 </w:t>
            </w:r>
            <w:r w:rsidRPr="00951FAF">
              <w:rPr>
                <w:rFonts w:ascii="Times New Roman" w:hAnsi="Times New Roman" w:cs="Times New Roman"/>
              </w:rPr>
              <w:t>± 6.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2FECD2E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4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121A2F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7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832098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3</w:t>
            </w:r>
          </w:p>
        </w:tc>
      </w:tr>
      <w:tr w:rsidR="00FE31FB" w:rsidRPr="00951FAF" w14:paraId="5ACFEAA6" w14:textId="77777777" w:rsidTr="00C062A2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CC629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˚</w:t>
            </w:r>
            <w:r w:rsidRPr="00951FAF">
              <w:rPr>
                <w:rFonts w:ascii="Times New Roman" w:hAnsi="Times New Roman" w:cs="Times New Roman"/>
                <w:b/>
                <w:szCs w:val="20"/>
              </w:rPr>
              <w:t>Apo B (g/L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20AB669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1.8 </w:t>
            </w:r>
            <w:r w:rsidRPr="00951FAF">
              <w:rPr>
                <w:rFonts w:ascii="Times New Roman" w:hAnsi="Times New Roman" w:cs="Times New Roman"/>
                <w:szCs w:val="20"/>
              </w:rPr>
              <w:t>± 0.5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004B7BC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1.7 </w:t>
            </w:r>
            <w:r w:rsidRPr="00951FAF">
              <w:rPr>
                <w:rFonts w:ascii="Times New Roman" w:hAnsi="Times New Roman" w:cs="Times New Roman"/>
                <w:szCs w:val="20"/>
              </w:rPr>
              <w:t>± 0.5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0096CC1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6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9E1090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797 </w:t>
            </w:r>
            <w:r w:rsidRPr="00951FAF">
              <w:rPr>
                <w:rFonts w:ascii="Times New Roman" w:hAnsi="Times New Roman" w:cs="Times New Roman"/>
              </w:rPr>
              <w:t>± 0.182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EE4617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0.804 </w:t>
            </w:r>
            <w:r w:rsidRPr="00951FAF">
              <w:rPr>
                <w:rFonts w:ascii="Times New Roman" w:hAnsi="Times New Roman" w:cs="Times New Roman"/>
              </w:rPr>
              <w:t>± 0.17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603E222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56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06FCE8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7E-22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211FDB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52E-35</w:t>
            </w:r>
          </w:p>
        </w:tc>
      </w:tr>
      <w:tr w:rsidR="00FE31FB" w:rsidRPr="00951FAF" w14:paraId="0FE3EF72" w14:textId="77777777" w:rsidTr="00C062A2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69D731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951FAF">
              <w:rPr>
                <w:rFonts w:ascii="Times New Roman" w:hAnsi="Times New Roman" w:cs="Times New Roman"/>
                <w:b/>
                <w:szCs w:val="20"/>
              </w:rPr>
              <w:t>LDL-C (mmol/L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8715A6C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6.8 </w:t>
            </w:r>
            <w:r w:rsidRPr="00951FAF">
              <w:rPr>
                <w:rFonts w:ascii="Times New Roman" w:hAnsi="Times New Roman" w:cs="Times New Roman"/>
                <w:szCs w:val="20"/>
              </w:rPr>
              <w:t>± 1.7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FA6E988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6.8 </w:t>
            </w:r>
            <w:r w:rsidRPr="00951FAF">
              <w:rPr>
                <w:rFonts w:ascii="Times New Roman" w:hAnsi="Times New Roman" w:cs="Times New Roman"/>
                <w:szCs w:val="20"/>
              </w:rPr>
              <w:t>± 1.5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159C978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5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92C9DF" w14:textId="77777777" w:rsidR="00227771" w:rsidRPr="00951FAF" w:rsidRDefault="00227771" w:rsidP="00C062A2">
            <w:pPr>
              <w:rPr>
                <w:rFonts w:ascii="Times New Roman" w:hAnsi="Times New Roman" w:cs="Times New Roman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.03 </w:t>
            </w:r>
            <w:r w:rsidRPr="00951FAF">
              <w:rPr>
                <w:rFonts w:ascii="Times New Roman" w:hAnsi="Times New Roman" w:cs="Times New Roman"/>
              </w:rPr>
              <w:t>± 0.63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6576295" w14:textId="77777777" w:rsidR="00227771" w:rsidRPr="00951FAF" w:rsidRDefault="00227771" w:rsidP="00C062A2">
            <w:pPr>
              <w:rPr>
                <w:rFonts w:ascii="Times New Roman" w:hAnsi="Times New Roman" w:cs="Times New Roman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.10 </w:t>
            </w:r>
            <w:r w:rsidRPr="00951FAF">
              <w:rPr>
                <w:rFonts w:ascii="Times New Roman" w:hAnsi="Times New Roman" w:cs="Times New Roman"/>
              </w:rPr>
              <w:t>± 0.61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6D9730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915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4DFAF5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9.02E-61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15FC4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.97E-82</w:t>
            </w:r>
          </w:p>
        </w:tc>
      </w:tr>
      <w:tr w:rsidR="00FE31FB" w:rsidRPr="00951FAF" w14:paraId="3DE73B65" w14:textId="77777777" w:rsidTr="00C062A2"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5AB07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val="fr-FR" w:eastAsia="en-CA"/>
              </w:rPr>
            </w:pPr>
            <w:r w:rsidRPr="00951FAF">
              <w:rPr>
                <w:rFonts w:ascii="Times New Roman" w:hAnsi="Times New Roman" w:cs="Times New Roman"/>
                <w:b/>
                <w:szCs w:val="20"/>
                <w:lang w:val="fr-FR"/>
              </w:rPr>
              <w:t>Non-HDL-C (mmol/L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5EF160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7.4 </w:t>
            </w:r>
            <w:r w:rsidRPr="00951FAF">
              <w:rPr>
                <w:rFonts w:ascii="Times New Roman" w:hAnsi="Times New Roman" w:cs="Times New Roman"/>
                <w:szCs w:val="20"/>
              </w:rPr>
              <w:t>± 1.7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5ED4CD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7.4 </w:t>
            </w:r>
            <w:r w:rsidRPr="00951FAF">
              <w:rPr>
                <w:rFonts w:ascii="Times New Roman" w:hAnsi="Times New Roman" w:cs="Times New Roman"/>
                <w:szCs w:val="20"/>
              </w:rPr>
              <w:t>± 1.5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F16B017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5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46E203E" w14:textId="77777777" w:rsidR="00227771" w:rsidRPr="00951FAF" w:rsidRDefault="00227771" w:rsidP="00C062A2">
            <w:pPr>
              <w:rPr>
                <w:rFonts w:ascii="Times New Roman" w:hAnsi="Times New Roman" w:cs="Times New Roman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.52 </w:t>
            </w:r>
            <w:r w:rsidRPr="00951FAF">
              <w:rPr>
                <w:rFonts w:ascii="Times New Roman" w:hAnsi="Times New Roman" w:cs="Times New Roman"/>
              </w:rPr>
              <w:t>± 0.70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FD7EC13" w14:textId="77777777" w:rsidR="00227771" w:rsidRPr="00951FAF" w:rsidRDefault="00227771" w:rsidP="00C062A2">
            <w:pPr>
              <w:rPr>
                <w:rFonts w:ascii="Times New Roman" w:hAnsi="Times New Roman" w:cs="Times New Roman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.55 </w:t>
            </w:r>
            <w:r w:rsidRPr="00951FAF">
              <w:rPr>
                <w:rFonts w:ascii="Times New Roman" w:hAnsi="Times New Roman" w:cs="Times New Roman"/>
              </w:rPr>
              <w:t>± 0.64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8870FD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75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637CD0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4.64E-63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B82EC7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2.40E-82</w:t>
            </w:r>
          </w:p>
        </w:tc>
      </w:tr>
      <w:tr w:rsidR="00FE31FB" w:rsidRPr="00951FAF" w14:paraId="4542D0C3" w14:textId="77777777" w:rsidTr="00C062A2">
        <w:trPr>
          <w:trHeight w:val="63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E66E2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951FAF">
              <w:rPr>
                <w:rFonts w:ascii="Times New Roman" w:hAnsi="Times New Roman" w:cs="Times New Roman"/>
                <w:b/>
                <w:szCs w:val="20"/>
              </w:rPr>
              <w:t>Lp(a) (mg/dL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11DDA18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25.3 </w:t>
            </w:r>
            <w:r w:rsidRPr="00951FAF">
              <w:rPr>
                <w:rFonts w:ascii="Times New Roman" w:hAnsi="Times New Roman" w:cs="Times New Roman"/>
                <w:szCs w:val="20"/>
              </w:rPr>
              <w:t>± 26.3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44BD70" w14:textId="77777777" w:rsidR="00227771" w:rsidRPr="00951FAF" w:rsidRDefault="00227771" w:rsidP="00C062A2">
            <w:pPr>
              <w:rPr>
                <w:rFonts w:ascii="Times New Roman" w:hAnsi="Times New Roman" w:cs="Times New Roman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 xml:space="preserve">30.8 </w:t>
            </w:r>
            <w:r w:rsidRPr="00951FAF">
              <w:rPr>
                <w:rFonts w:ascii="Times New Roman" w:hAnsi="Times New Roman" w:cs="Times New Roman"/>
                <w:szCs w:val="20"/>
              </w:rPr>
              <w:t>± 34.3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52428C2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8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73C87B9" w14:textId="77777777" w:rsidR="00227771" w:rsidRPr="00951FAF" w:rsidRDefault="00227771" w:rsidP="00C062A2">
            <w:pPr>
              <w:rPr>
                <w:rFonts w:ascii="Times New Roman" w:hAnsi="Times New Roman" w:cs="Times New Roman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7.2 </w:t>
            </w:r>
            <w:r w:rsidRPr="00951FAF">
              <w:rPr>
                <w:rFonts w:ascii="Times New Roman" w:hAnsi="Times New Roman" w:cs="Times New Roman"/>
              </w:rPr>
              <w:t>± 29.9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82F979B" w14:textId="77777777" w:rsidR="00227771" w:rsidRPr="00951FAF" w:rsidRDefault="00227771" w:rsidP="00C062A2">
            <w:pPr>
              <w:rPr>
                <w:rFonts w:ascii="Times New Roman" w:hAnsi="Times New Roman" w:cs="Times New Roman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28.7 </w:t>
            </w:r>
            <w:r w:rsidRPr="00951FAF">
              <w:rPr>
                <w:rFonts w:ascii="Times New Roman" w:hAnsi="Times New Roman" w:cs="Times New Roman"/>
              </w:rPr>
              <w:t>± 32.7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D7CF27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8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32EDB3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75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5C066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24</w:t>
            </w:r>
          </w:p>
        </w:tc>
      </w:tr>
      <w:tr w:rsidR="00FE31FB" w:rsidRPr="00951FAF" w14:paraId="1EDF9648" w14:textId="77777777" w:rsidTr="00C062A2"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F4F9C29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</w:pPr>
            <w:r w:rsidRPr="00951FAF">
              <w:rPr>
                <w:rFonts w:ascii="Times New Roman" w:hAnsi="Times New Roman" w:cs="Times New Roman"/>
                <w:b/>
                <w:szCs w:val="20"/>
              </w:rPr>
              <w:t>Median Lp(a) (mg/dL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26AA23" w14:textId="77777777" w:rsidR="00227771" w:rsidRPr="00951FAF" w:rsidRDefault="00227771" w:rsidP="00C062A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10.4 (24.0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59C102" w14:textId="77777777" w:rsidR="00227771" w:rsidRPr="00951FAF" w:rsidRDefault="00227771" w:rsidP="00C062A2">
            <w:pPr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szCs w:val="20"/>
                <w:lang w:eastAsia="en-CA"/>
              </w:rPr>
              <w:t>15.3 (34.3)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84E175C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E2EFA7" w14:textId="77777777" w:rsidR="00227771" w:rsidRPr="00951FAF" w:rsidRDefault="00227771" w:rsidP="00C062A2">
            <w:pPr>
              <w:rPr>
                <w:rFonts w:ascii="Times New Roman" w:hAnsi="Times New Roman" w:cs="Times New Roman"/>
                <w:color w:val="FF000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7 (29.1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B109B3B" w14:textId="77777777" w:rsidR="00227771" w:rsidRPr="00951FAF" w:rsidRDefault="00227771" w:rsidP="00C062A2">
            <w:pPr>
              <w:rPr>
                <w:rFonts w:ascii="Times New Roman" w:hAnsi="Times New Roman" w:cs="Times New Roman"/>
                <w:color w:val="FF0000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0.5 (28.3)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1FFDCD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1130" w:type="dxa"/>
            <w:tcBorders>
              <w:top w:val="single" w:sz="4" w:space="0" w:color="auto"/>
            </w:tcBorders>
            <w:shd w:val="clear" w:color="auto" w:fill="auto"/>
          </w:tcPr>
          <w:p w14:paraId="01587360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897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auto"/>
          </w:tcPr>
          <w:p w14:paraId="394ECB72" w14:textId="77777777" w:rsidR="00227771" w:rsidRPr="00951FAF" w:rsidRDefault="00227771" w:rsidP="00C062A2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951FAF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41</w:t>
            </w:r>
          </w:p>
        </w:tc>
      </w:tr>
    </w:tbl>
    <w:p w14:paraId="0294FA23" w14:textId="77777777" w:rsidR="00227771" w:rsidRDefault="00227771" w:rsidP="0022777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Control: n = 112 (M), n = 72 (F); FH: n = 117 (M), n = 135 (F)  </w:t>
      </w:r>
    </w:p>
    <w:p w14:paraId="284CCA1D" w14:textId="74B20E9B" w:rsidR="00227771" w:rsidRDefault="00FE31FB" w:rsidP="002277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Cs w:val="20"/>
        </w:rPr>
        <w:t xml:space="preserve"> </w:t>
      </w:r>
      <w:r w:rsidR="00227771">
        <w:rPr>
          <w:rFonts w:ascii="Times New Roman" w:hAnsi="Times New Roman" w:cs="Times New Roman"/>
          <w:b/>
          <w:szCs w:val="20"/>
        </w:rPr>
        <w:t>˚</w:t>
      </w:r>
      <w:r w:rsidR="00227771">
        <w:rPr>
          <w:rFonts w:ascii="Times New Roman" w:hAnsi="Times New Roman" w:cs="Times New Roman"/>
          <w:sz w:val="24"/>
          <w:szCs w:val="24"/>
          <w:lang w:val="en-US"/>
        </w:rPr>
        <w:t xml:space="preserve">Control: n = 158 (M), n = 99 (F); FH: n = 109 (M), n = 129 (F)   </w:t>
      </w:r>
    </w:p>
    <w:p w14:paraId="24F27343" w14:textId="18406B0C" w:rsidR="00227771" w:rsidRDefault="00227771" w:rsidP="002277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Apo B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olipoprotein B; BMI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dy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s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lang w:val="en-US"/>
        </w:rPr>
        <w:t>ndex; IQR, interquartile region; LDL-C, low-density lipoprotein cholesterol; Lp(a), lipoprotein (a);</w:t>
      </w:r>
      <w:r w:rsidRPr="00CF325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non-HDL-C, non-high-density lipoprotein cholesterol; SD, standard deviation.</w:t>
      </w:r>
    </w:p>
    <w:p w14:paraId="043C88B7" w14:textId="77777777" w:rsidR="00227771" w:rsidRPr="004572B6" w:rsidRDefault="00227771" w:rsidP="0022777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9677F1" w14:textId="77777777" w:rsidR="00227771" w:rsidRDefault="0022777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46C9707" w14:textId="77777777" w:rsidR="00A02586" w:rsidRPr="00AB6435" w:rsidRDefault="00A02586" w:rsidP="000F0EB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6BDCEF5" w14:textId="794F6115" w:rsidR="00305B81" w:rsidRDefault="00D8311C" w:rsidP="00AB643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E31FB" w:rsidRPr="00FE31FB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266841A" wp14:editId="0CEE5CE2">
            <wp:extent cx="5943600" cy="4095494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95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2DF5D" w14:textId="429151AA" w:rsidR="00D8311C" w:rsidRDefault="00D8311C" w:rsidP="000F0EB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 w:rsidR="00FE31FB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rrelations between plasma levels of LDL-C and Lp(a) in </w:t>
      </w:r>
      <w:r w:rsidR="00FE31F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hypercholesterolemia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s divided by genotype. </w:t>
      </w:r>
      <w:r>
        <w:rPr>
          <w:rFonts w:ascii="Times New Roman" w:hAnsi="Times New Roman" w:cs="Times New Roman"/>
          <w:sz w:val="24"/>
          <w:szCs w:val="24"/>
          <w:lang w:val="en-US"/>
        </w:rPr>
        <w:t>The relationship between plasma</w:t>
      </w:r>
      <w:r w:rsidR="000441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DL-C and Lp(a) was identified and divided by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otype: (A) monogenic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FH variant-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>positive (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54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0.093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0.249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); (B) monogenic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FH variant-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>negative (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101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0.020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0.846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), (C) high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 xml:space="preserve">PRS </w:t>
      </w:r>
      <w:r w:rsidRPr="003534DF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534DF">
        <w:rPr>
          <w:rFonts w:ascii="Times New Roman" w:hAnsi="Times New Roman" w:cs="Times New Roman"/>
          <w:sz w:val="24"/>
          <w:szCs w:val="24"/>
          <w:shd w:val="clear" w:color="auto" w:fill="FFFFFF"/>
        </w:rPr>
        <w:t>≥1.96)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64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112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376); (D) low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P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&lt;1.96) (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87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91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213). The observed trend indicates no correlation between the plasma levels of the two lipoproteins regardless of genotype. </w:t>
      </w:r>
    </w:p>
    <w:p w14:paraId="3F46AB62" w14:textId="2ABEA97E" w:rsidR="00044115" w:rsidRDefault="00044115" w:rsidP="0004411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FH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milial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percholesterolemia; LDL-C, low-density lipoprotein cholesterol; Lp(a), 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L</w:t>
      </w:r>
      <w:r>
        <w:rPr>
          <w:rFonts w:ascii="Times New Roman" w:hAnsi="Times New Roman" w:cs="Times New Roman"/>
          <w:sz w:val="24"/>
          <w:szCs w:val="24"/>
          <w:lang w:val="en-US"/>
        </w:rPr>
        <w:t>ipoprotein (a)</w:t>
      </w:r>
      <w:r w:rsidR="00FE31FB">
        <w:rPr>
          <w:rFonts w:ascii="Times New Roman" w:hAnsi="Times New Roman" w:cs="Times New Roman"/>
          <w:sz w:val="24"/>
          <w:szCs w:val="24"/>
          <w:lang w:val="en-US"/>
        </w:rPr>
        <w:t>; PRS, polygenic risk scor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5499BE59" w14:textId="77777777" w:rsidR="00044115" w:rsidRPr="00AB6435" w:rsidRDefault="00044115" w:rsidP="000F0EB4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7DB67BB1" w14:textId="77777777" w:rsidR="00BB4289" w:rsidRDefault="00BB4289" w:rsidP="00BB4289">
      <w:pPr>
        <w:rPr>
          <w:rFonts w:ascii="Times New Roman" w:hAnsi="Times New Roman" w:cs="Times New Roman"/>
          <w:sz w:val="24"/>
          <w:szCs w:val="24"/>
        </w:rPr>
      </w:pPr>
    </w:p>
    <w:p w14:paraId="35AFE498" w14:textId="77777777" w:rsidR="00D8311C" w:rsidRDefault="00D8311C" w:rsidP="00D831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5B821B" w14:textId="77777777" w:rsidR="000754A7" w:rsidRDefault="000754A7" w:rsidP="00D831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F8BA979" w14:textId="2E838E97" w:rsidR="006C6F74" w:rsidRDefault="006C6F74" w:rsidP="00D831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E27400C" w14:textId="74ED005E" w:rsidR="00362549" w:rsidRDefault="009764AD" w:rsidP="003625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764AD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B5D08E6" wp14:editId="2DA98A73">
            <wp:extent cx="5943600" cy="4027894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27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0D75D" w14:textId="30B0AB9F" w:rsidR="00362549" w:rsidRDefault="00362549" w:rsidP="0036254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 w:rsidR="00A43A1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Correlations between plasma levels of non-HDL-C and Lp(a) in patients </w:t>
      </w:r>
      <w:r w:rsidR="009764AD">
        <w:rPr>
          <w:rFonts w:ascii="Times New Roman" w:hAnsi="Times New Roman" w:cs="Times New Roman"/>
          <w:b/>
          <w:bCs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ypercholesterolemia divided by genotyp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relationship between plasma non-HDL-C and Lp(a) was identified and divided by </w:t>
      </w:r>
      <w:r w:rsidR="00FF19B5">
        <w:rPr>
          <w:rFonts w:ascii="Times New Roman" w:hAnsi="Times New Roman" w:cs="Times New Roman"/>
          <w:sz w:val="24"/>
          <w:szCs w:val="24"/>
          <w:lang w:val="en-US"/>
        </w:rPr>
        <w:t xml:space="preserve">FH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enotype: (A) monogenic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FH-variant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positive (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54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0.070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0.390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>); (B) monogenic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 xml:space="preserve"> FH-variant 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>negative (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 xml:space="preserve">N 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>101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-0.105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0.297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), (C) high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PRS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34DF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534DF">
        <w:rPr>
          <w:rFonts w:ascii="Times New Roman" w:hAnsi="Times New Roman" w:cs="Times New Roman"/>
          <w:sz w:val="24"/>
          <w:szCs w:val="24"/>
          <w:shd w:val="clear" w:color="auto" w:fill="FFFFFF"/>
        </w:rPr>
        <w:t>≥1.96)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64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169,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182); (D) low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P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&lt;1.96) (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87,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 xml:space="preserve">r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066, </w:t>
      </w:r>
      <w:r w:rsidR="009764AD">
        <w:rPr>
          <w:rFonts w:ascii="Times New Roman" w:hAnsi="Times New Roman" w:cs="Times New Roman"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371). The observed trend indicates no correlation between the plasma levels of the two variables regardless of genotype. </w:t>
      </w:r>
    </w:p>
    <w:p w14:paraId="1A08913D" w14:textId="03245905" w:rsidR="009764AD" w:rsidRDefault="009764AD" w:rsidP="009764A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FH, familial hypercholesterolemia; non-HDL-C, non-high-density lipoprotein cholesterol; Lp(a), Lipoprotein (a); PRS, polygenic risk score. </w:t>
      </w:r>
    </w:p>
    <w:p w14:paraId="3F0E957A" w14:textId="77777777" w:rsidR="00AF1A78" w:rsidRPr="00AB6435" w:rsidRDefault="00AF1A78" w:rsidP="00362549">
      <w:pPr>
        <w:rPr>
          <w:rFonts w:ascii="Times New Roman" w:eastAsia="Times New Roman" w:hAnsi="Times New Roman" w:cs="Times New Roman"/>
          <w:b/>
          <w:bCs/>
          <w:lang w:val="en-US"/>
        </w:rPr>
      </w:pPr>
    </w:p>
    <w:p w14:paraId="14623E4E" w14:textId="0ABCEC5A" w:rsidR="00A43A18" w:rsidRDefault="00A43A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4A3F602" w14:textId="77777777" w:rsidR="00A43A18" w:rsidRDefault="00A43A18" w:rsidP="00A43A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31FB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37C1C960" wp14:editId="20573F9E">
            <wp:extent cx="5943600" cy="3741984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41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18431" w14:textId="23CA07C5" w:rsidR="00A43A18" w:rsidRDefault="00A43A18" w:rsidP="00A43A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S3. Correlations between plasma levels of apo B and Lp(a) in patients with hypercholesterolemia divided by genotype. </w:t>
      </w:r>
      <w:r>
        <w:rPr>
          <w:rFonts w:ascii="Times New Roman" w:hAnsi="Times New Roman" w:cs="Times New Roman"/>
          <w:sz w:val="24"/>
          <w:szCs w:val="24"/>
          <w:lang w:val="en-US"/>
        </w:rPr>
        <w:t>The relationship between plasma apo B and Lp(a) was identified and divided by FH genotype:</w:t>
      </w:r>
      <w:r w:rsidRPr="00866AF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A) monogenic FH variant-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>positive (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42, r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0.092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0.274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); (B) monogenic </w:t>
      </w:r>
      <w:r>
        <w:rPr>
          <w:rFonts w:ascii="Times New Roman" w:hAnsi="Times New Roman" w:cs="Times New Roman"/>
          <w:sz w:val="24"/>
          <w:szCs w:val="24"/>
          <w:lang w:val="en-US"/>
        </w:rPr>
        <w:t>FH variant-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>negative (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96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0.192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0.061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), (C) high </w:t>
      </w:r>
      <w:r>
        <w:rPr>
          <w:rFonts w:ascii="Times New Roman" w:hAnsi="Times New Roman" w:cs="Times New Roman"/>
          <w:sz w:val="24"/>
          <w:szCs w:val="24"/>
          <w:lang w:val="en-US"/>
        </w:rPr>
        <w:t>PRS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534DF">
        <w:rPr>
          <w:rFonts w:ascii="Times New Roman" w:eastAsia="Times New Roman" w:hAnsi="Times New Roman" w:cs="Times New Roman"/>
          <w:sz w:val="24"/>
          <w:szCs w:val="24"/>
        </w:rPr>
        <w:t>(</w:t>
      </w:r>
      <w:r w:rsidRPr="003534DF">
        <w:rPr>
          <w:rFonts w:ascii="Times New Roman" w:hAnsi="Times New Roman" w:cs="Times New Roman"/>
          <w:sz w:val="24"/>
          <w:szCs w:val="24"/>
          <w:shd w:val="clear" w:color="auto" w:fill="FFFFFF"/>
        </w:rPr>
        <w:t>≥1.96)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 w:cs="Times New Roman"/>
          <w:sz w:val="24"/>
          <w:szCs w:val="24"/>
          <w:lang w:val="en-US"/>
        </w:rPr>
        <w:t>61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3534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-0.163, P = 0.210); (D) low PRS (&lt;1.96) (N = 173, r = 0.185, P = 0.015). The observed trend indicates a potential positive correlation between apo B and Lp(a), with a statistically significant result present in the low PRS group only. </w:t>
      </w:r>
    </w:p>
    <w:p w14:paraId="6DD920FE" w14:textId="77777777" w:rsidR="00A43A18" w:rsidRDefault="00A43A18" w:rsidP="00A43A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bbreviations: FH, familial hypercholesterolemia; apo, apolipoprotein; Lp(a), Lipoprotein (a); PRS, polygenic risk score. </w:t>
      </w:r>
    </w:p>
    <w:p w14:paraId="3DD39E45" w14:textId="77777777" w:rsidR="00A43A18" w:rsidRDefault="00A43A18" w:rsidP="00A43A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6B896A" w14:textId="77777777" w:rsidR="00A43A18" w:rsidRPr="00D8311C" w:rsidRDefault="00A43A18" w:rsidP="00A43A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83AB3C" w14:textId="77777777" w:rsidR="00A43A18" w:rsidRDefault="00A43A18" w:rsidP="00A43A1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84CDCDC" w14:textId="77777777" w:rsidR="00A43A18" w:rsidRPr="00AB6435" w:rsidRDefault="00A43A18" w:rsidP="00A43A18">
      <w:pPr>
        <w:rPr>
          <w:rFonts w:ascii="Times New Roman" w:hAnsi="Times New Roman" w:cs="Times New Roman"/>
          <w:sz w:val="24"/>
          <w:szCs w:val="24"/>
          <w:lang w:val="fr-FR"/>
        </w:rPr>
      </w:pPr>
    </w:p>
    <w:p w14:paraId="0CC3F53E" w14:textId="77777777" w:rsidR="00A203EA" w:rsidRPr="00163E80" w:rsidRDefault="00A203EA">
      <w:pPr>
        <w:rPr>
          <w:rFonts w:ascii="Times New Roman" w:hAnsi="Times New Roman" w:cs="Times New Roman"/>
          <w:sz w:val="24"/>
          <w:szCs w:val="24"/>
        </w:rPr>
      </w:pPr>
    </w:p>
    <w:sectPr w:rsidR="00A203EA" w:rsidRPr="00163E80">
      <w:head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65DD34" w16cex:dateUtc="2022-06-29T00:04:00Z"/>
  <w16cex:commentExtensible w16cex:durableId="2665DEDB" w16cex:dateUtc="2022-06-29T00:11:00Z"/>
  <w16cex:commentExtensible w16cex:durableId="2665EB44" w16cex:dateUtc="2022-06-29T01:04:00Z"/>
  <w16cex:commentExtensible w16cex:durableId="2665EC7B" w16cex:dateUtc="2022-06-29T01:0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B92F6D" w14:textId="77777777" w:rsidR="00AB6435" w:rsidRDefault="00AB6435" w:rsidP="00AB6435">
      <w:pPr>
        <w:spacing w:after="0" w:line="240" w:lineRule="auto"/>
      </w:pPr>
      <w:r>
        <w:separator/>
      </w:r>
    </w:p>
  </w:endnote>
  <w:endnote w:type="continuationSeparator" w:id="0">
    <w:p w14:paraId="52BF4F03" w14:textId="77777777" w:rsidR="00AB6435" w:rsidRDefault="00AB6435" w:rsidP="00AB64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496D00" w14:textId="77777777" w:rsidR="00AB6435" w:rsidRDefault="00AB6435" w:rsidP="00AB6435">
      <w:pPr>
        <w:spacing w:after="0" w:line="240" w:lineRule="auto"/>
      </w:pPr>
      <w:r>
        <w:separator/>
      </w:r>
    </w:p>
  </w:footnote>
  <w:footnote w:type="continuationSeparator" w:id="0">
    <w:p w14:paraId="2F843293" w14:textId="77777777" w:rsidR="00AB6435" w:rsidRDefault="00AB6435" w:rsidP="00AB64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86888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0A7EF5C" w14:textId="2A8E1FB5" w:rsidR="00AB6435" w:rsidRDefault="00AB643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F20E1F" w14:textId="77777777" w:rsidR="00AB6435" w:rsidRDefault="00AB64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A60A0"/>
    <w:multiLevelType w:val="hybridMultilevel"/>
    <w:tmpl w:val="31AC1E94"/>
    <w:lvl w:ilvl="0" w:tplc="4C72293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F0B4018"/>
    <w:multiLevelType w:val="multilevel"/>
    <w:tmpl w:val="44888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E1535D"/>
    <w:multiLevelType w:val="hybridMultilevel"/>
    <w:tmpl w:val="597A2C8A"/>
    <w:lvl w:ilvl="0" w:tplc="B37E68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1351C"/>
    <w:multiLevelType w:val="multilevel"/>
    <w:tmpl w:val="3F0635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A15293E"/>
    <w:multiLevelType w:val="hybridMultilevel"/>
    <w:tmpl w:val="B644D7C6"/>
    <w:lvl w:ilvl="0" w:tplc="CD42EE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4F0B2E"/>
    <w:multiLevelType w:val="hybridMultilevel"/>
    <w:tmpl w:val="216ECC90"/>
    <w:lvl w:ilvl="0" w:tplc="055E69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F70046"/>
    <w:multiLevelType w:val="multilevel"/>
    <w:tmpl w:val="37DAF9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98136E5"/>
    <w:multiLevelType w:val="hybridMultilevel"/>
    <w:tmpl w:val="D144B688"/>
    <w:lvl w:ilvl="0" w:tplc="89CE1AB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130D0"/>
    <w:multiLevelType w:val="hybridMultilevel"/>
    <w:tmpl w:val="F1A00EF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A601B6"/>
    <w:multiLevelType w:val="multilevel"/>
    <w:tmpl w:val="C2D63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10A527B"/>
    <w:multiLevelType w:val="multilevel"/>
    <w:tmpl w:val="17D24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8"/>
  </w:num>
  <w:num w:numId="3">
    <w:abstractNumId w:val="2"/>
  </w:num>
  <w:num w:numId="4">
    <w:abstractNumId w:val="0"/>
  </w:num>
  <w:num w:numId="5">
    <w:abstractNumId w:val="4"/>
  </w:num>
  <w:num w:numId="6">
    <w:abstractNumId w:val="7"/>
  </w:num>
  <w:num w:numId="7">
    <w:abstractNumId w:val="10"/>
  </w:num>
  <w:num w:numId="8">
    <w:abstractNumId w:val="6"/>
  </w:num>
  <w:num w:numId="9">
    <w:abstractNumId w:val="1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2D56"/>
    <w:rsid w:val="0000303F"/>
    <w:rsid w:val="0000366C"/>
    <w:rsid w:val="00010952"/>
    <w:rsid w:val="000111C9"/>
    <w:rsid w:val="000116F2"/>
    <w:rsid w:val="0001335E"/>
    <w:rsid w:val="00022827"/>
    <w:rsid w:val="00023438"/>
    <w:rsid w:val="00023652"/>
    <w:rsid w:val="00023D6B"/>
    <w:rsid w:val="00025B3B"/>
    <w:rsid w:val="00026A78"/>
    <w:rsid w:val="00027B6A"/>
    <w:rsid w:val="00030F43"/>
    <w:rsid w:val="00031C83"/>
    <w:rsid w:val="00033EE7"/>
    <w:rsid w:val="00035B23"/>
    <w:rsid w:val="00035D88"/>
    <w:rsid w:val="00043950"/>
    <w:rsid w:val="00044115"/>
    <w:rsid w:val="00046E35"/>
    <w:rsid w:val="00046E5E"/>
    <w:rsid w:val="00047545"/>
    <w:rsid w:val="000518C6"/>
    <w:rsid w:val="000522D7"/>
    <w:rsid w:val="000532C3"/>
    <w:rsid w:val="000557C0"/>
    <w:rsid w:val="00056DF7"/>
    <w:rsid w:val="000625C2"/>
    <w:rsid w:val="00063B7B"/>
    <w:rsid w:val="00065335"/>
    <w:rsid w:val="00066A3E"/>
    <w:rsid w:val="00066C7E"/>
    <w:rsid w:val="00067689"/>
    <w:rsid w:val="00067985"/>
    <w:rsid w:val="00074A9A"/>
    <w:rsid w:val="000751A3"/>
    <w:rsid w:val="000754A7"/>
    <w:rsid w:val="0007572C"/>
    <w:rsid w:val="000764E2"/>
    <w:rsid w:val="0008683A"/>
    <w:rsid w:val="00091C3C"/>
    <w:rsid w:val="00091E84"/>
    <w:rsid w:val="000941E9"/>
    <w:rsid w:val="0009609D"/>
    <w:rsid w:val="00097245"/>
    <w:rsid w:val="000A3315"/>
    <w:rsid w:val="000A4BBD"/>
    <w:rsid w:val="000A6AFB"/>
    <w:rsid w:val="000B1453"/>
    <w:rsid w:val="000B54FE"/>
    <w:rsid w:val="000B5E4D"/>
    <w:rsid w:val="000C0FF4"/>
    <w:rsid w:val="000C2DE4"/>
    <w:rsid w:val="000C4C6A"/>
    <w:rsid w:val="000C5A9E"/>
    <w:rsid w:val="000D0071"/>
    <w:rsid w:val="000D5F36"/>
    <w:rsid w:val="000D7353"/>
    <w:rsid w:val="000E2931"/>
    <w:rsid w:val="000E319C"/>
    <w:rsid w:val="000E3C10"/>
    <w:rsid w:val="000E4227"/>
    <w:rsid w:val="000E4A5E"/>
    <w:rsid w:val="000F0D6B"/>
    <w:rsid w:val="000F0EB4"/>
    <w:rsid w:val="000F2764"/>
    <w:rsid w:val="000F3083"/>
    <w:rsid w:val="000F3CB4"/>
    <w:rsid w:val="000F3D71"/>
    <w:rsid w:val="00101064"/>
    <w:rsid w:val="0010237E"/>
    <w:rsid w:val="001046E9"/>
    <w:rsid w:val="0011162A"/>
    <w:rsid w:val="00116430"/>
    <w:rsid w:val="001205C1"/>
    <w:rsid w:val="001206F2"/>
    <w:rsid w:val="001220F6"/>
    <w:rsid w:val="00122954"/>
    <w:rsid w:val="00126C85"/>
    <w:rsid w:val="00127950"/>
    <w:rsid w:val="00133795"/>
    <w:rsid w:val="00137F71"/>
    <w:rsid w:val="0014170E"/>
    <w:rsid w:val="00144951"/>
    <w:rsid w:val="001465D1"/>
    <w:rsid w:val="0014707C"/>
    <w:rsid w:val="001514D6"/>
    <w:rsid w:val="0015182A"/>
    <w:rsid w:val="00153CB8"/>
    <w:rsid w:val="0015551B"/>
    <w:rsid w:val="00155B0C"/>
    <w:rsid w:val="00156004"/>
    <w:rsid w:val="001575E6"/>
    <w:rsid w:val="00160F6A"/>
    <w:rsid w:val="001620B7"/>
    <w:rsid w:val="00163E80"/>
    <w:rsid w:val="001653AF"/>
    <w:rsid w:val="00166F69"/>
    <w:rsid w:val="0016747F"/>
    <w:rsid w:val="00170F9B"/>
    <w:rsid w:val="001837CD"/>
    <w:rsid w:val="00183893"/>
    <w:rsid w:val="001860B2"/>
    <w:rsid w:val="00187BB2"/>
    <w:rsid w:val="001964FB"/>
    <w:rsid w:val="001978BD"/>
    <w:rsid w:val="001A1DAC"/>
    <w:rsid w:val="001A3AB3"/>
    <w:rsid w:val="001A436D"/>
    <w:rsid w:val="001A4371"/>
    <w:rsid w:val="001A4978"/>
    <w:rsid w:val="001A6744"/>
    <w:rsid w:val="001A75DA"/>
    <w:rsid w:val="001B2D07"/>
    <w:rsid w:val="001B51DE"/>
    <w:rsid w:val="001C01DD"/>
    <w:rsid w:val="001C2410"/>
    <w:rsid w:val="001C2DC0"/>
    <w:rsid w:val="001C3484"/>
    <w:rsid w:val="001D0B56"/>
    <w:rsid w:val="001D33B8"/>
    <w:rsid w:val="001D5D5E"/>
    <w:rsid w:val="001E0A09"/>
    <w:rsid w:val="001E2DBD"/>
    <w:rsid w:val="001E4815"/>
    <w:rsid w:val="001F250C"/>
    <w:rsid w:val="001F3D59"/>
    <w:rsid w:val="001F4576"/>
    <w:rsid w:val="001F53AF"/>
    <w:rsid w:val="001F731C"/>
    <w:rsid w:val="001F770B"/>
    <w:rsid w:val="001F77DA"/>
    <w:rsid w:val="00202422"/>
    <w:rsid w:val="00207952"/>
    <w:rsid w:val="00207F35"/>
    <w:rsid w:val="002112A7"/>
    <w:rsid w:val="00213931"/>
    <w:rsid w:val="00213A40"/>
    <w:rsid w:val="00214AF4"/>
    <w:rsid w:val="00216241"/>
    <w:rsid w:val="00216DCA"/>
    <w:rsid w:val="00227771"/>
    <w:rsid w:val="00233308"/>
    <w:rsid w:val="0023449A"/>
    <w:rsid w:val="00234E75"/>
    <w:rsid w:val="00235C22"/>
    <w:rsid w:val="002408ED"/>
    <w:rsid w:val="0024247B"/>
    <w:rsid w:val="00244FDD"/>
    <w:rsid w:val="00246EB7"/>
    <w:rsid w:val="00251BCC"/>
    <w:rsid w:val="002555B3"/>
    <w:rsid w:val="00255754"/>
    <w:rsid w:val="00256B1C"/>
    <w:rsid w:val="00256E45"/>
    <w:rsid w:val="00257131"/>
    <w:rsid w:val="00262851"/>
    <w:rsid w:val="00263082"/>
    <w:rsid w:val="00264914"/>
    <w:rsid w:val="00267ECB"/>
    <w:rsid w:val="00271C0B"/>
    <w:rsid w:val="002725C9"/>
    <w:rsid w:val="00275599"/>
    <w:rsid w:val="00275A48"/>
    <w:rsid w:val="00275C7F"/>
    <w:rsid w:val="00276113"/>
    <w:rsid w:val="002801FA"/>
    <w:rsid w:val="002805D1"/>
    <w:rsid w:val="002833BA"/>
    <w:rsid w:val="0028383C"/>
    <w:rsid w:val="00283AE3"/>
    <w:rsid w:val="00285A26"/>
    <w:rsid w:val="00290414"/>
    <w:rsid w:val="002948ED"/>
    <w:rsid w:val="00296E51"/>
    <w:rsid w:val="00296F5B"/>
    <w:rsid w:val="002A5ADA"/>
    <w:rsid w:val="002B2316"/>
    <w:rsid w:val="002B2F65"/>
    <w:rsid w:val="002B461E"/>
    <w:rsid w:val="002B46E2"/>
    <w:rsid w:val="002B5EA6"/>
    <w:rsid w:val="002B62A2"/>
    <w:rsid w:val="002B6312"/>
    <w:rsid w:val="002C0AA6"/>
    <w:rsid w:val="002C0DF2"/>
    <w:rsid w:val="002C2AFF"/>
    <w:rsid w:val="002C3C7B"/>
    <w:rsid w:val="002C40AC"/>
    <w:rsid w:val="002C476A"/>
    <w:rsid w:val="002C5AA2"/>
    <w:rsid w:val="002D3EB8"/>
    <w:rsid w:val="002D565A"/>
    <w:rsid w:val="002D65DC"/>
    <w:rsid w:val="002E13E0"/>
    <w:rsid w:val="002E3783"/>
    <w:rsid w:val="002E3BA0"/>
    <w:rsid w:val="002E59BC"/>
    <w:rsid w:val="002E6FFA"/>
    <w:rsid w:val="002F0877"/>
    <w:rsid w:val="002F45A1"/>
    <w:rsid w:val="002F487E"/>
    <w:rsid w:val="002F572E"/>
    <w:rsid w:val="002F5CEF"/>
    <w:rsid w:val="002F6D24"/>
    <w:rsid w:val="002F78D9"/>
    <w:rsid w:val="00300E39"/>
    <w:rsid w:val="00303B2A"/>
    <w:rsid w:val="0030409E"/>
    <w:rsid w:val="00305B81"/>
    <w:rsid w:val="00312858"/>
    <w:rsid w:val="00312954"/>
    <w:rsid w:val="00314104"/>
    <w:rsid w:val="003156B0"/>
    <w:rsid w:val="00315769"/>
    <w:rsid w:val="00315905"/>
    <w:rsid w:val="00320687"/>
    <w:rsid w:val="0032140E"/>
    <w:rsid w:val="00322197"/>
    <w:rsid w:val="003221DC"/>
    <w:rsid w:val="00322FE3"/>
    <w:rsid w:val="0032529B"/>
    <w:rsid w:val="003263D4"/>
    <w:rsid w:val="00327110"/>
    <w:rsid w:val="00327C95"/>
    <w:rsid w:val="00330C34"/>
    <w:rsid w:val="003311E5"/>
    <w:rsid w:val="003331DF"/>
    <w:rsid w:val="0033370C"/>
    <w:rsid w:val="00334EB1"/>
    <w:rsid w:val="00335C37"/>
    <w:rsid w:val="003360FB"/>
    <w:rsid w:val="0033613A"/>
    <w:rsid w:val="003402DB"/>
    <w:rsid w:val="00340EC4"/>
    <w:rsid w:val="0034163E"/>
    <w:rsid w:val="00342356"/>
    <w:rsid w:val="003457CD"/>
    <w:rsid w:val="00350010"/>
    <w:rsid w:val="003524B1"/>
    <w:rsid w:val="003534DF"/>
    <w:rsid w:val="00353921"/>
    <w:rsid w:val="0036230D"/>
    <w:rsid w:val="00362549"/>
    <w:rsid w:val="003637D8"/>
    <w:rsid w:val="0036550D"/>
    <w:rsid w:val="003764AA"/>
    <w:rsid w:val="003775BC"/>
    <w:rsid w:val="0038220E"/>
    <w:rsid w:val="003854CA"/>
    <w:rsid w:val="003858B1"/>
    <w:rsid w:val="003863E7"/>
    <w:rsid w:val="003926D2"/>
    <w:rsid w:val="003934F5"/>
    <w:rsid w:val="00395281"/>
    <w:rsid w:val="0039545A"/>
    <w:rsid w:val="003A1BFE"/>
    <w:rsid w:val="003A231D"/>
    <w:rsid w:val="003A28DC"/>
    <w:rsid w:val="003B2938"/>
    <w:rsid w:val="003B4DBD"/>
    <w:rsid w:val="003B62AF"/>
    <w:rsid w:val="003C095B"/>
    <w:rsid w:val="003C28C6"/>
    <w:rsid w:val="003C548E"/>
    <w:rsid w:val="003C7E5C"/>
    <w:rsid w:val="003D02F8"/>
    <w:rsid w:val="003D05D3"/>
    <w:rsid w:val="003D0AA7"/>
    <w:rsid w:val="003D3787"/>
    <w:rsid w:val="003D52B4"/>
    <w:rsid w:val="003D5E33"/>
    <w:rsid w:val="003E004D"/>
    <w:rsid w:val="003E0EEF"/>
    <w:rsid w:val="003E1EA5"/>
    <w:rsid w:val="003E37CD"/>
    <w:rsid w:val="003E651C"/>
    <w:rsid w:val="003F38BB"/>
    <w:rsid w:val="003F46D5"/>
    <w:rsid w:val="003F6A30"/>
    <w:rsid w:val="003F71FD"/>
    <w:rsid w:val="00400205"/>
    <w:rsid w:val="00400BFD"/>
    <w:rsid w:val="004014B9"/>
    <w:rsid w:val="004017E2"/>
    <w:rsid w:val="004028AC"/>
    <w:rsid w:val="00405315"/>
    <w:rsid w:val="004060A1"/>
    <w:rsid w:val="004114D0"/>
    <w:rsid w:val="00412905"/>
    <w:rsid w:val="00414DA3"/>
    <w:rsid w:val="00416546"/>
    <w:rsid w:val="00417060"/>
    <w:rsid w:val="004170F2"/>
    <w:rsid w:val="004174CA"/>
    <w:rsid w:val="00417677"/>
    <w:rsid w:val="004209B8"/>
    <w:rsid w:val="00422A88"/>
    <w:rsid w:val="004236F5"/>
    <w:rsid w:val="004255E9"/>
    <w:rsid w:val="004278D7"/>
    <w:rsid w:val="00427A4C"/>
    <w:rsid w:val="00432A3C"/>
    <w:rsid w:val="004336CC"/>
    <w:rsid w:val="00433BBC"/>
    <w:rsid w:val="00434553"/>
    <w:rsid w:val="00434E0B"/>
    <w:rsid w:val="004350AB"/>
    <w:rsid w:val="00435713"/>
    <w:rsid w:val="004427B3"/>
    <w:rsid w:val="00443AE4"/>
    <w:rsid w:val="00451C6E"/>
    <w:rsid w:val="004521DC"/>
    <w:rsid w:val="00453009"/>
    <w:rsid w:val="004572B6"/>
    <w:rsid w:val="00461E64"/>
    <w:rsid w:val="00465DB1"/>
    <w:rsid w:val="00466C71"/>
    <w:rsid w:val="00466F94"/>
    <w:rsid w:val="00470108"/>
    <w:rsid w:val="004736D4"/>
    <w:rsid w:val="004755C6"/>
    <w:rsid w:val="004758FA"/>
    <w:rsid w:val="00480E9E"/>
    <w:rsid w:val="004824DC"/>
    <w:rsid w:val="004865AA"/>
    <w:rsid w:val="0048740D"/>
    <w:rsid w:val="0049098B"/>
    <w:rsid w:val="00490D3B"/>
    <w:rsid w:val="00493077"/>
    <w:rsid w:val="004951B9"/>
    <w:rsid w:val="004A2A78"/>
    <w:rsid w:val="004A2C3A"/>
    <w:rsid w:val="004A2D56"/>
    <w:rsid w:val="004A2EA9"/>
    <w:rsid w:val="004A5D97"/>
    <w:rsid w:val="004A7BAE"/>
    <w:rsid w:val="004B05B7"/>
    <w:rsid w:val="004B35BD"/>
    <w:rsid w:val="004B4D0A"/>
    <w:rsid w:val="004B57CC"/>
    <w:rsid w:val="004B6970"/>
    <w:rsid w:val="004C0D41"/>
    <w:rsid w:val="004C2241"/>
    <w:rsid w:val="004D10F8"/>
    <w:rsid w:val="004D1626"/>
    <w:rsid w:val="004D1B7B"/>
    <w:rsid w:val="004D2C52"/>
    <w:rsid w:val="004D5470"/>
    <w:rsid w:val="004D58FB"/>
    <w:rsid w:val="004D6509"/>
    <w:rsid w:val="004E0CFE"/>
    <w:rsid w:val="004E0EFE"/>
    <w:rsid w:val="004E1F55"/>
    <w:rsid w:val="004E38B6"/>
    <w:rsid w:val="004E50FE"/>
    <w:rsid w:val="004F1FF6"/>
    <w:rsid w:val="00500005"/>
    <w:rsid w:val="0050000B"/>
    <w:rsid w:val="005042D6"/>
    <w:rsid w:val="00504B43"/>
    <w:rsid w:val="005052BE"/>
    <w:rsid w:val="005058B4"/>
    <w:rsid w:val="005075A0"/>
    <w:rsid w:val="005124E9"/>
    <w:rsid w:val="0051303A"/>
    <w:rsid w:val="005135FD"/>
    <w:rsid w:val="00514C2A"/>
    <w:rsid w:val="00515DA4"/>
    <w:rsid w:val="005211CB"/>
    <w:rsid w:val="00521A77"/>
    <w:rsid w:val="005251DE"/>
    <w:rsid w:val="00527444"/>
    <w:rsid w:val="00527FED"/>
    <w:rsid w:val="00531D95"/>
    <w:rsid w:val="005342CC"/>
    <w:rsid w:val="005351B6"/>
    <w:rsid w:val="00537EEC"/>
    <w:rsid w:val="005405EB"/>
    <w:rsid w:val="0054306C"/>
    <w:rsid w:val="005451F0"/>
    <w:rsid w:val="0054743D"/>
    <w:rsid w:val="00550206"/>
    <w:rsid w:val="00551E4E"/>
    <w:rsid w:val="005551B1"/>
    <w:rsid w:val="00557D16"/>
    <w:rsid w:val="005613D3"/>
    <w:rsid w:val="00562DA6"/>
    <w:rsid w:val="0056663F"/>
    <w:rsid w:val="00582057"/>
    <w:rsid w:val="00584A29"/>
    <w:rsid w:val="00585A3E"/>
    <w:rsid w:val="00586F28"/>
    <w:rsid w:val="005910C8"/>
    <w:rsid w:val="0059125A"/>
    <w:rsid w:val="00592C94"/>
    <w:rsid w:val="00593E5E"/>
    <w:rsid w:val="005A0388"/>
    <w:rsid w:val="005A34D0"/>
    <w:rsid w:val="005A4E90"/>
    <w:rsid w:val="005B2425"/>
    <w:rsid w:val="005B60B5"/>
    <w:rsid w:val="005C0D0B"/>
    <w:rsid w:val="005C2644"/>
    <w:rsid w:val="005C35C0"/>
    <w:rsid w:val="005C523A"/>
    <w:rsid w:val="005D0407"/>
    <w:rsid w:val="005D3793"/>
    <w:rsid w:val="005D5729"/>
    <w:rsid w:val="005D7B5C"/>
    <w:rsid w:val="005D7E8E"/>
    <w:rsid w:val="005E2ED0"/>
    <w:rsid w:val="005E7AE8"/>
    <w:rsid w:val="005F42B4"/>
    <w:rsid w:val="005F5DB1"/>
    <w:rsid w:val="00601345"/>
    <w:rsid w:val="00602418"/>
    <w:rsid w:val="00602629"/>
    <w:rsid w:val="00604232"/>
    <w:rsid w:val="00607005"/>
    <w:rsid w:val="00620C0D"/>
    <w:rsid w:val="006228DE"/>
    <w:rsid w:val="0062537E"/>
    <w:rsid w:val="006257CF"/>
    <w:rsid w:val="00625A9C"/>
    <w:rsid w:val="00627746"/>
    <w:rsid w:val="00632C76"/>
    <w:rsid w:val="00633BF8"/>
    <w:rsid w:val="006344BC"/>
    <w:rsid w:val="0063535B"/>
    <w:rsid w:val="006355CA"/>
    <w:rsid w:val="00637F56"/>
    <w:rsid w:val="00641121"/>
    <w:rsid w:val="00642EAC"/>
    <w:rsid w:val="006441F8"/>
    <w:rsid w:val="006457B3"/>
    <w:rsid w:val="00654365"/>
    <w:rsid w:val="00655EAF"/>
    <w:rsid w:val="006574DF"/>
    <w:rsid w:val="006624F9"/>
    <w:rsid w:val="00663072"/>
    <w:rsid w:val="00665519"/>
    <w:rsid w:val="00665E43"/>
    <w:rsid w:val="00665FEA"/>
    <w:rsid w:val="006666AD"/>
    <w:rsid w:val="00670646"/>
    <w:rsid w:val="006708DD"/>
    <w:rsid w:val="00674769"/>
    <w:rsid w:val="00674FE6"/>
    <w:rsid w:val="00676B16"/>
    <w:rsid w:val="006770AD"/>
    <w:rsid w:val="00677CCE"/>
    <w:rsid w:val="00682D1F"/>
    <w:rsid w:val="0068315C"/>
    <w:rsid w:val="0068559F"/>
    <w:rsid w:val="006871F4"/>
    <w:rsid w:val="00687F46"/>
    <w:rsid w:val="00691E30"/>
    <w:rsid w:val="006937A0"/>
    <w:rsid w:val="006A180B"/>
    <w:rsid w:val="006A3657"/>
    <w:rsid w:val="006A36FE"/>
    <w:rsid w:val="006A57E9"/>
    <w:rsid w:val="006A61D9"/>
    <w:rsid w:val="006A6F4A"/>
    <w:rsid w:val="006C09B4"/>
    <w:rsid w:val="006C3490"/>
    <w:rsid w:val="006C6F74"/>
    <w:rsid w:val="006C7AA9"/>
    <w:rsid w:val="006D57D4"/>
    <w:rsid w:val="006E0199"/>
    <w:rsid w:val="006E307D"/>
    <w:rsid w:val="006E7721"/>
    <w:rsid w:val="006F27C5"/>
    <w:rsid w:val="006F3B70"/>
    <w:rsid w:val="006F54A5"/>
    <w:rsid w:val="006F5F2F"/>
    <w:rsid w:val="0070070B"/>
    <w:rsid w:val="007008F3"/>
    <w:rsid w:val="00701C9E"/>
    <w:rsid w:val="007039EC"/>
    <w:rsid w:val="0070434B"/>
    <w:rsid w:val="00710304"/>
    <w:rsid w:val="00710B66"/>
    <w:rsid w:val="007119D1"/>
    <w:rsid w:val="00714272"/>
    <w:rsid w:val="00714947"/>
    <w:rsid w:val="00715A64"/>
    <w:rsid w:val="00720854"/>
    <w:rsid w:val="00720D57"/>
    <w:rsid w:val="00723424"/>
    <w:rsid w:val="0072390D"/>
    <w:rsid w:val="0072526B"/>
    <w:rsid w:val="007254B1"/>
    <w:rsid w:val="00726E64"/>
    <w:rsid w:val="00733280"/>
    <w:rsid w:val="00740014"/>
    <w:rsid w:val="00742566"/>
    <w:rsid w:val="00744B0A"/>
    <w:rsid w:val="00755B78"/>
    <w:rsid w:val="0075639D"/>
    <w:rsid w:val="0075759C"/>
    <w:rsid w:val="007615B9"/>
    <w:rsid w:val="0076161A"/>
    <w:rsid w:val="007618C7"/>
    <w:rsid w:val="00762BCC"/>
    <w:rsid w:val="00762BE8"/>
    <w:rsid w:val="00763E3F"/>
    <w:rsid w:val="00765299"/>
    <w:rsid w:val="00765807"/>
    <w:rsid w:val="007713B7"/>
    <w:rsid w:val="0077297A"/>
    <w:rsid w:val="00776812"/>
    <w:rsid w:val="00781841"/>
    <w:rsid w:val="00781ADA"/>
    <w:rsid w:val="00782912"/>
    <w:rsid w:val="007A29E6"/>
    <w:rsid w:val="007A4971"/>
    <w:rsid w:val="007A531A"/>
    <w:rsid w:val="007B295E"/>
    <w:rsid w:val="007B5F38"/>
    <w:rsid w:val="007B6BBD"/>
    <w:rsid w:val="007C0718"/>
    <w:rsid w:val="007C239A"/>
    <w:rsid w:val="007C2FA2"/>
    <w:rsid w:val="007C31B0"/>
    <w:rsid w:val="007C3B2E"/>
    <w:rsid w:val="007C3CE1"/>
    <w:rsid w:val="007C5E45"/>
    <w:rsid w:val="007C6BA9"/>
    <w:rsid w:val="007D0E52"/>
    <w:rsid w:val="007D2E5A"/>
    <w:rsid w:val="007D3AFE"/>
    <w:rsid w:val="007D3D17"/>
    <w:rsid w:val="007E0B21"/>
    <w:rsid w:val="007E1EE9"/>
    <w:rsid w:val="007E2CD0"/>
    <w:rsid w:val="007E33A4"/>
    <w:rsid w:val="007E360C"/>
    <w:rsid w:val="007E5CAA"/>
    <w:rsid w:val="007F3D89"/>
    <w:rsid w:val="007F55E7"/>
    <w:rsid w:val="007F6D7C"/>
    <w:rsid w:val="00801172"/>
    <w:rsid w:val="0080276F"/>
    <w:rsid w:val="00803629"/>
    <w:rsid w:val="008043F3"/>
    <w:rsid w:val="00810167"/>
    <w:rsid w:val="008111E6"/>
    <w:rsid w:val="00816083"/>
    <w:rsid w:val="008163F3"/>
    <w:rsid w:val="00817576"/>
    <w:rsid w:val="00823371"/>
    <w:rsid w:val="00824049"/>
    <w:rsid w:val="008247F9"/>
    <w:rsid w:val="00830318"/>
    <w:rsid w:val="00832062"/>
    <w:rsid w:val="00835650"/>
    <w:rsid w:val="0084033C"/>
    <w:rsid w:val="008427D6"/>
    <w:rsid w:val="0084546A"/>
    <w:rsid w:val="0084629C"/>
    <w:rsid w:val="00850F88"/>
    <w:rsid w:val="00855247"/>
    <w:rsid w:val="00857E75"/>
    <w:rsid w:val="00862B1C"/>
    <w:rsid w:val="00863D4E"/>
    <w:rsid w:val="008667C2"/>
    <w:rsid w:val="00866AF2"/>
    <w:rsid w:val="008704BC"/>
    <w:rsid w:val="00872A89"/>
    <w:rsid w:val="00873915"/>
    <w:rsid w:val="00884A08"/>
    <w:rsid w:val="00887BB4"/>
    <w:rsid w:val="00892499"/>
    <w:rsid w:val="00894CC3"/>
    <w:rsid w:val="0089509A"/>
    <w:rsid w:val="008951EB"/>
    <w:rsid w:val="008A429C"/>
    <w:rsid w:val="008A5BE9"/>
    <w:rsid w:val="008A7F45"/>
    <w:rsid w:val="008B0A46"/>
    <w:rsid w:val="008B739A"/>
    <w:rsid w:val="008C04AC"/>
    <w:rsid w:val="008C1D7A"/>
    <w:rsid w:val="008C4A9B"/>
    <w:rsid w:val="008C4E35"/>
    <w:rsid w:val="008C5237"/>
    <w:rsid w:val="008C6247"/>
    <w:rsid w:val="008D25BC"/>
    <w:rsid w:val="008D4E35"/>
    <w:rsid w:val="008D60A8"/>
    <w:rsid w:val="008E26F9"/>
    <w:rsid w:val="008E2ADE"/>
    <w:rsid w:val="008E52C6"/>
    <w:rsid w:val="008E5A12"/>
    <w:rsid w:val="008F0FF9"/>
    <w:rsid w:val="008F6BC1"/>
    <w:rsid w:val="009003C8"/>
    <w:rsid w:val="009006DC"/>
    <w:rsid w:val="009013FD"/>
    <w:rsid w:val="00901756"/>
    <w:rsid w:val="00902EA4"/>
    <w:rsid w:val="0090413F"/>
    <w:rsid w:val="00904C23"/>
    <w:rsid w:val="00906E99"/>
    <w:rsid w:val="00913C1B"/>
    <w:rsid w:val="00914312"/>
    <w:rsid w:val="00917B56"/>
    <w:rsid w:val="009211FF"/>
    <w:rsid w:val="009259B0"/>
    <w:rsid w:val="00926A97"/>
    <w:rsid w:val="009332BB"/>
    <w:rsid w:val="00934EE4"/>
    <w:rsid w:val="0093609A"/>
    <w:rsid w:val="00940737"/>
    <w:rsid w:val="00940CCA"/>
    <w:rsid w:val="0094216B"/>
    <w:rsid w:val="00942382"/>
    <w:rsid w:val="0094304D"/>
    <w:rsid w:val="0094315E"/>
    <w:rsid w:val="00950399"/>
    <w:rsid w:val="00951FAF"/>
    <w:rsid w:val="00954939"/>
    <w:rsid w:val="00954B76"/>
    <w:rsid w:val="00961F3A"/>
    <w:rsid w:val="00962991"/>
    <w:rsid w:val="00963CF1"/>
    <w:rsid w:val="00972627"/>
    <w:rsid w:val="009764AD"/>
    <w:rsid w:val="00983679"/>
    <w:rsid w:val="00984058"/>
    <w:rsid w:val="00990865"/>
    <w:rsid w:val="00990F12"/>
    <w:rsid w:val="0099133F"/>
    <w:rsid w:val="00991689"/>
    <w:rsid w:val="00993A94"/>
    <w:rsid w:val="00993A9B"/>
    <w:rsid w:val="00993D33"/>
    <w:rsid w:val="00995386"/>
    <w:rsid w:val="0099703F"/>
    <w:rsid w:val="00997179"/>
    <w:rsid w:val="009A3139"/>
    <w:rsid w:val="009A49AB"/>
    <w:rsid w:val="009A5232"/>
    <w:rsid w:val="009B4136"/>
    <w:rsid w:val="009B565C"/>
    <w:rsid w:val="009C210F"/>
    <w:rsid w:val="009C2E44"/>
    <w:rsid w:val="009C3AAB"/>
    <w:rsid w:val="009C45C8"/>
    <w:rsid w:val="009C7E76"/>
    <w:rsid w:val="009D14F9"/>
    <w:rsid w:val="009D2536"/>
    <w:rsid w:val="009D4B4E"/>
    <w:rsid w:val="009D6685"/>
    <w:rsid w:val="009D76D0"/>
    <w:rsid w:val="009E17E3"/>
    <w:rsid w:val="009E6328"/>
    <w:rsid w:val="009E7E2E"/>
    <w:rsid w:val="009F3DF4"/>
    <w:rsid w:val="009F42D3"/>
    <w:rsid w:val="00A01C60"/>
    <w:rsid w:val="00A02586"/>
    <w:rsid w:val="00A03002"/>
    <w:rsid w:val="00A03006"/>
    <w:rsid w:val="00A105BE"/>
    <w:rsid w:val="00A10B66"/>
    <w:rsid w:val="00A119FA"/>
    <w:rsid w:val="00A13529"/>
    <w:rsid w:val="00A13DDC"/>
    <w:rsid w:val="00A16460"/>
    <w:rsid w:val="00A1666B"/>
    <w:rsid w:val="00A167F9"/>
    <w:rsid w:val="00A203EA"/>
    <w:rsid w:val="00A238FB"/>
    <w:rsid w:val="00A2420F"/>
    <w:rsid w:val="00A25514"/>
    <w:rsid w:val="00A25CC5"/>
    <w:rsid w:val="00A30D33"/>
    <w:rsid w:val="00A3174B"/>
    <w:rsid w:val="00A32A0A"/>
    <w:rsid w:val="00A337F0"/>
    <w:rsid w:val="00A36814"/>
    <w:rsid w:val="00A417ED"/>
    <w:rsid w:val="00A43A18"/>
    <w:rsid w:val="00A44FE0"/>
    <w:rsid w:val="00A45BC4"/>
    <w:rsid w:val="00A5104A"/>
    <w:rsid w:val="00A51605"/>
    <w:rsid w:val="00A5196D"/>
    <w:rsid w:val="00A51A45"/>
    <w:rsid w:val="00A539E4"/>
    <w:rsid w:val="00A545CF"/>
    <w:rsid w:val="00A554B6"/>
    <w:rsid w:val="00A56640"/>
    <w:rsid w:val="00A577A4"/>
    <w:rsid w:val="00A6144F"/>
    <w:rsid w:val="00A621BB"/>
    <w:rsid w:val="00A622CF"/>
    <w:rsid w:val="00A62A39"/>
    <w:rsid w:val="00A663B8"/>
    <w:rsid w:val="00A66995"/>
    <w:rsid w:val="00A730B1"/>
    <w:rsid w:val="00A836D1"/>
    <w:rsid w:val="00A854DF"/>
    <w:rsid w:val="00A97DFC"/>
    <w:rsid w:val="00AA201D"/>
    <w:rsid w:val="00AA3934"/>
    <w:rsid w:val="00AA3FD1"/>
    <w:rsid w:val="00AA724F"/>
    <w:rsid w:val="00AB38C3"/>
    <w:rsid w:val="00AB6435"/>
    <w:rsid w:val="00AB7739"/>
    <w:rsid w:val="00AB7DDB"/>
    <w:rsid w:val="00AC06B9"/>
    <w:rsid w:val="00AC28F9"/>
    <w:rsid w:val="00AC3EE2"/>
    <w:rsid w:val="00AC4DEB"/>
    <w:rsid w:val="00AD00C6"/>
    <w:rsid w:val="00AD05D7"/>
    <w:rsid w:val="00AD1F16"/>
    <w:rsid w:val="00AD51ED"/>
    <w:rsid w:val="00AE03F3"/>
    <w:rsid w:val="00AE0AE3"/>
    <w:rsid w:val="00AE2312"/>
    <w:rsid w:val="00AE3921"/>
    <w:rsid w:val="00AE4BC6"/>
    <w:rsid w:val="00AE5E67"/>
    <w:rsid w:val="00AF0152"/>
    <w:rsid w:val="00AF0DD4"/>
    <w:rsid w:val="00AF1A78"/>
    <w:rsid w:val="00AF40A0"/>
    <w:rsid w:val="00AF4593"/>
    <w:rsid w:val="00AF4BB7"/>
    <w:rsid w:val="00AF54B5"/>
    <w:rsid w:val="00AF5E6E"/>
    <w:rsid w:val="00AF6E9B"/>
    <w:rsid w:val="00AF72AC"/>
    <w:rsid w:val="00B000BC"/>
    <w:rsid w:val="00B0146D"/>
    <w:rsid w:val="00B03571"/>
    <w:rsid w:val="00B040F6"/>
    <w:rsid w:val="00B055D6"/>
    <w:rsid w:val="00B061D1"/>
    <w:rsid w:val="00B0629B"/>
    <w:rsid w:val="00B1061E"/>
    <w:rsid w:val="00B10A68"/>
    <w:rsid w:val="00B1142D"/>
    <w:rsid w:val="00B12CA6"/>
    <w:rsid w:val="00B144AD"/>
    <w:rsid w:val="00B2190E"/>
    <w:rsid w:val="00B21B30"/>
    <w:rsid w:val="00B23460"/>
    <w:rsid w:val="00B2423E"/>
    <w:rsid w:val="00B3213D"/>
    <w:rsid w:val="00B3312C"/>
    <w:rsid w:val="00B34CE5"/>
    <w:rsid w:val="00B37D01"/>
    <w:rsid w:val="00B41F39"/>
    <w:rsid w:val="00B448C5"/>
    <w:rsid w:val="00B46929"/>
    <w:rsid w:val="00B471F2"/>
    <w:rsid w:val="00B54886"/>
    <w:rsid w:val="00B54A1A"/>
    <w:rsid w:val="00B54B5D"/>
    <w:rsid w:val="00B57522"/>
    <w:rsid w:val="00B60659"/>
    <w:rsid w:val="00B638E2"/>
    <w:rsid w:val="00B64120"/>
    <w:rsid w:val="00B67298"/>
    <w:rsid w:val="00B675A2"/>
    <w:rsid w:val="00B70B55"/>
    <w:rsid w:val="00B715FA"/>
    <w:rsid w:val="00B722ED"/>
    <w:rsid w:val="00B73485"/>
    <w:rsid w:val="00B840CD"/>
    <w:rsid w:val="00B86608"/>
    <w:rsid w:val="00B94ABC"/>
    <w:rsid w:val="00B94CB0"/>
    <w:rsid w:val="00B97951"/>
    <w:rsid w:val="00B97FE7"/>
    <w:rsid w:val="00BA2523"/>
    <w:rsid w:val="00BA2925"/>
    <w:rsid w:val="00BA534D"/>
    <w:rsid w:val="00BA7C74"/>
    <w:rsid w:val="00BB4289"/>
    <w:rsid w:val="00BB5139"/>
    <w:rsid w:val="00BB6063"/>
    <w:rsid w:val="00BB6AE0"/>
    <w:rsid w:val="00BB6E6B"/>
    <w:rsid w:val="00BC2E8B"/>
    <w:rsid w:val="00BC5BE8"/>
    <w:rsid w:val="00BD29CF"/>
    <w:rsid w:val="00BD2B45"/>
    <w:rsid w:val="00BE1468"/>
    <w:rsid w:val="00BE2717"/>
    <w:rsid w:val="00BE67AD"/>
    <w:rsid w:val="00BE73EC"/>
    <w:rsid w:val="00BF11F2"/>
    <w:rsid w:val="00BF162E"/>
    <w:rsid w:val="00BF2C0C"/>
    <w:rsid w:val="00BF2E76"/>
    <w:rsid w:val="00BF304C"/>
    <w:rsid w:val="00BF3111"/>
    <w:rsid w:val="00BF3B9A"/>
    <w:rsid w:val="00C00337"/>
    <w:rsid w:val="00C00AE1"/>
    <w:rsid w:val="00C025A0"/>
    <w:rsid w:val="00C02648"/>
    <w:rsid w:val="00C0306F"/>
    <w:rsid w:val="00C0407B"/>
    <w:rsid w:val="00C05E79"/>
    <w:rsid w:val="00C0740D"/>
    <w:rsid w:val="00C10C53"/>
    <w:rsid w:val="00C12A28"/>
    <w:rsid w:val="00C12E00"/>
    <w:rsid w:val="00C15807"/>
    <w:rsid w:val="00C17546"/>
    <w:rsid w:val="00C2207D"/>
    <w:rsid w:val="00C24933"/>
    <w:rsid w:val="00C25872"/>
    <w:rsid w:val="00C33CA2"/>
    <w:rsid w:val="00C36AF4"/>
    <w:rsid w:val="00C4092A"/>
    <w:rsid w:val="00C41251"/>
    <w:rsid w:val="00C4275E"/>
    <w:rsid w:val="00C43ABA"/>
    <w:rsid w:val="00C47FD2"/>
    <w:rsid w:val="00C50841"/>
    <w:rsid w:val="00C52C9A"/>
    <w:rsid w:val="00C55718"/>
    <w:rsid w:val="00C5627F"/>
    <w:rsid w:val="00C5746D"/>
    <w:rsid w:val="00C61C19"/>
    <w:rsid w:val="00C6341B"/>
    <w:rsid w:val="00C6387C"/>
    <w:rsid w:val="00C647C3"/>
    <w:rsid w:val="00C65E01"/>
    <w:rsid w:val="00C661A1"/>
    <w:rsid w:val="00C750CC"/>
    <w:rsid w:val="00C75D67"/>
    <w:rsid w:val="00C81B2F"/>
    <w:rsid w:val="00C856C0"/>
    <w:rsid w:val="00C9381B"/>
    <w:rsid w:val="00CA1012"/>
    <w:rsid w:val="00CA1599"/>
    <w:rsid w:val="00CA45A2"/>
    <w:rsid w:val="00CA6601"/>
    <w:rsid w:val="00CB09F0"/>
    <w:rsid w:val="00CB3840"/>
    <w:rsid w:val="00CB4AE5"/>
    <w:rsid w:val="00CB7B2E"/>
    <w:rsid w:val="00CC180A"/>
    <w:rsid w:val="00CC244D"/>
    <w:rsid w:val="00CC3887"/>
    <w:rsid w:val="00CC54FC"/>
    <w:rsid w:val="00CC6F70"/>
    <w:rsid w:val="00CC7BB6"/>
    <w:rsid w:val="00CC7CCD"/>
    <w:rsid w:val="00CD03A4"/>
    <w:rsid w:val="00CD09FB"/>
    <w:rsid w:val="00CD5B1F"/>
    <w:rsid w:val="00CE19F0"/>
    <w:rsid w:val="00CE3D8F"/>
    <w:rsid w:val="00CF0639"/>
    <w:rsid w:val="00CF3254"/>
    <w:rsid w:val="00CF352A"/>
    <w:rsid w:val="00CF3944"/>
    <w:rsid w:val="00CF4C6F"/>
    <w:rsid w:val="00CF74AA"/>
    <w:rsid w:val="00D0246C"/>
    <w:rsid w:val="00D03074"/>
    <w:rsid w:val="00D04986"/>
    <w:rsid w:val="00D06D10"/>
    <w:rsid w:val="00D10287"/>
    <w:rsid w:val="00D11B50"/>
    <w:rsid w:val="00D12F0D"/>
    <w:rsid w:val="00D12F3E"/>
    <w:rsid w:val="00D132E1"/>
    <w:rsid w:val="00D15D8A"/>
    <w:rsid w:val="00D1739F"/>
    <w:rsid w:val="00D20812"/>
    <w:rsid w:val="00D2656D"/>
    <w:rsid w:val="00D31158"/>
    <w:rsid w:val="00D32ADD"/>
    <w:rsid w:val="00D339E2"/>
    <w:rsid w:val="00D363C2"/>
    <w:rsid w:val="00D41E1D"/>
    <w:rsid w:val="00D41E54"/>
    <w:rsid w:val="00D42B8E"/>
    <w:rsid w:val="00D431D7"/>
    <w:rsid w:val="00D44DB4"/>
    <w:rsid w:val="00D455BB"/>
    <w:rsid w:val="00D45CE8"/>
    <w:rsid w:val="00D51D1D"/>
    <w:rsid w:val="00D51FBC"/>
    <w:rsid w:val="00D53BB9"/>
    <w:rsid w:val="00D5427C"/>
    <w:rsid w:val="00D54D40"/>
    <w:rsid w:val="00D55045"/>
    <w:rsid w:val="00D558E4"/>
    <w:rsid w:val="00D55C4E"/>
    <w:rsid w:val="00D61158"/>
    <w:rsid w:val="00D62030"/>
    <w:rsid w:val="00D62A1C"/>
    <w:rsid w:val="00D66213"/>
    <w:rsid w:val="00D6747B"/>
    <w:rsid w:val="00D700B5"/>
    <w:rsid w:val="00D705C4"/>
    <w:rsid w:val="00D728B3"/>
    <w:rsid w:val="00D73A59"/>
    <w:rsid w:val="00D7503C"/>
    <w:rsid w:val="00D753AA"/>
    <w:rsid w:val="00D755AD"/>
    <w:rsid w:val="00D75F40"/>
    <w:rsid w:val="00D770A1"/>
    <w:rsid w:val="00D824F7"/>
    <w:rsid w:val="00D8311C"/>
    <w:rsid w:val="00D83BBE"/>
    <w:rsid w:val="00D84E79"/>
    <w:rsid w:val="00D865B8"/>
    <w:rsid w:val="00D87445"/>
    <w:rsid w:val="00D93C2F"/>
    <w:rsid w:val="00D94864"/>
    <w:rsid w:val="00D96FE6"/>
    <w:rsid w:val="00DA2D33"/>
    <w:rsid w:val="00DA3276"/>
    <w:rsid w:val="00DA3BDF"/>
    <w:rsid w:val="00DA7304"/>
    <w:rsid w:val="00DB0FD6"/>
    <w:rsid w:val="00DB2F4E"/>
    <w:rsid w:val="00DC0DD6"/>
    <w:rsid w:val="00DC0F69"/>
    <w:rsid w:val="00DC43CF"/>
    <w:rsid w:val="00DC4C00"/>
    <w:rsid w:val="00DC5970"/>
    <w:rsid w:val="00DD05B7"/>
    <w:rsid w:val="00DD3DD3"/>
    <w:rsid w:val="00DD607A"/>
    <w:rsid w:val="00DD780D"/>
    <w:rsid w:val="00DE320F"/>
    <w:rsid w:val="00DE48A9"/>
    <w:rsid w:val="00DE4DE3"/>
    <w:rsid w:val="00DF05CD"/>
    <w:rsid w:val="00DF2CC5"/>
    <w:rsid w:val="00DF5D20"/>
    <w:rsid w:val="00E000C3"/>
    <w:rsid w:val="00E0073F"/>
    <w:rsid w:val="00E01EA8"/>
    <w:rsid w:val="00E031D8"/>
    <w:rsid w:val="00E03462"/>
    <w:rsid w:val="00E046BF"/>
    <w:rsid w:val="00E12845"/>
    <w:rsid w:val="00E13ACB"/>
    <w:rsid w:val="00E15267"/>
    <w:rsid w:val="00E1657C"/>
    <w:rsid w:val="00E174A9"/>
    <w:rsid w:val="00E23253"/>
    <w:rsid w:val="00E24226"/>
    <w:rsid w:val="00E2545E"/>
    <w:rsid w:val="00E25CB5"/>
    <w:rsid w:val="00E25D4E"/>
    <w:rsid w:val="00E26277"/>
    <w:rsid w:val="00E27B41"/>
    <w:rsid w:val="00E33D27"/>
    <w:rsid w:val="00E34507"/>
    <w:rsid w:val="00E34970"/>
    <w:rsid w:val="00E34F15"/>
    <w:rsid w:val="00E35A92"/>
    <w:rsid w:val="00E37437"/>
    <w:rsid w:val="00E4081D"/>
    <w:rsid w:val="00E4093D"/>
    <w:rsid w:val="00E45131"/>
    <w:rsid w:val="00E45ED6"/>
    <w:rsid w:val="00E46D50"/>
    <w:rsid w:val="00E4727E"/>
    <w:rsid w:val="00E4771D"/>
    <w:rsid w:val="00E51CB2"/>
    <w:rsid w:val="00E54AE8"/>
    <w:rsid w:val="00E57E6C"/>
    <w:rsid w:val="00E57FC1"/>
    <w:rsid w:val="00E605B6"/>
    <w:rsid w:val="00E62CCF"/>
    <w:rsid w:val="00E65236"/>
    <w:rsid w:val="00E66D73"/>
    <w:rsid w:val="00E71DC8"/>
    <w:rsid w:val="00E72468"/>
    <w:rsid w:val="00E77E10"/>
    <w:rsid w:val="00E83477"/>
    <w:rsid w:val="00E84654"/>
    <w:rsid w:val="00E87E7B"/>
    <w:rsid w:val="00E91A6A"/>
    <w:rsid w:val="00E92723"/>
    <w:rsid w:val="00E92A58"/>
    <w:rsid w:val="00E94338"/>
    <w:rsid w:val="00E96090"/>
    <w:rsid w:val="00E97198"/>
    <w:rsid w:val="00E97C62"/>
    <w:rsid w:val="00EA0A42"/>
    <w:rsid w:val="00EA0E43"/>
    <w:rsid w:val="00EA18F0"/>
    <w:rsid w:val="00EA3435"/>
    <w:rsid w:val="00EA55E1"/>
    <w:rsid w:val="00EA7B80"/>
    <w:rsid w:val="00EA7D4D"/>
    <w:rsid w:val="00EA7EE9"/>
    <w:rsid w:val="00EB11D1"/>
    <w:rsid w:val="00EB3A81"/>
    <w:rsid w:val="00EB414C"/>
    <w:rsid w:val="00EB4D3A"/>
    <w:rsid w:val="00EC3036"/>
    <w:rsid w:val="00EC4126"/>
    <w:rsid w:val="00EC72D8"/>
    <w:rsid w:val="00EC79E9"/>
    <w:rsid w:val="00ED079A"/>
    <w:rsid w:val="00ED3079"/>
    <w:rsid w:val="00EE30FC"/>
    <w:rsid w:val="00EE4B27"/>
    <w:rsid w:val="00EE68C0"/>
    <w:rsid w:val="00EF2E10"/>
    <w:rsid w:val="00EF3562"/>
    <w:rsid w:val="00EF579E"/>
    <w:rsid w:val="00F01E7C"/>
    <w:rsid w:val="00F070A1"/>
    <w:rsid w:val="00F10623"/>
    <w:rsid w:val="00F10947"/>
    <w:rsid w:val="00F167C2"/>
    <w:rsid w:val="00F16B52"/>
    <w:rsid w:val="00F17B2C"/>
    <w:rsid w:val="00F20196"/>
    <w:rsid w:val="00F21018"/>
    <w:rsid w:val="00F21E78"/>
    <w:rsid w:val="00F23584"/>
    <w:rsid w:val="00F23C6B"/>
    <w:rsid w:val="00F2651F"/>
    <w:rsid w:val="00F30A61"/>
    <w:rsid w:val="00F32102"/>
    <w:rsid w:val="00F36E1B"/>
    <w:rsid w:val="00F454AC"/>
    <w:rsid w:val="00F470FD"/>
    <w:rsid w:val="00F60984"/>
    <w:rsid w:val="00F64448"/>
    <w:rsid w:val="00F70643"/>
    <w:rsid w:val="00F71B81"/>
    <w:rsid w:val="00F71EC5"/>
    <w:rsid w:val="00F7399A"/>
    <w:rsid w:val="00F73D8C"/>
    <w:rsid w:val="00F74953"/>
    <w:rsid w:val="00F74CA0"/>
    <w:rsid w:val="00F75308"/>
    <w:rsid w:val="00F82A54"/>
    <w:rsid w:val="00F86420"/>
    <w:rsid w:val="00F8727D"/>
    <w:rsid w:val="00F9549E"/>
    <w:rsid w:val="00F95C61"/>
    <w:rsid w:val="00F96E82"/>
    <w:rsid w:val="00FA040D"/>
    <w:rsid w:val="00FA0F89"/>
    <w:rsid w:val="00FA528C"/>
    <w:rsid w:val="00FA6AFF"/>
    <w:rsid w:val="00FA72C8"/>
    <w:rsid w:val="00FB00E5"/>
    <w:rsid w:val="00FB0348"/>
    <w:rsid w:val="00FB3891"/>
    <w:rsid w:val="00FB790C"/>
    <w:rsid w:val="00FC1855"/>
    <w:rsid w:val="00FC538A"/>
    <w:rsid w:val="00FC549C"/>
    <w:rsid w:val="00FC6555"/>
    <w:rsid w:val="00FD7115"/>
    <w:rsid w:val="00FD7657"/>
    <w:rsid w:val="00FE0145"/>
    <w:rsid w:val="00FE31FB"/>
    <w:rsid w:val="00FE3DDF"/>
    <w:rsid w:val="00FE5C7A"/>
    <w:rsid w:val="00FF14EF"/>
    <w:rsid w:val="00FF1510"/>
    <w:rsid w:val="00FF19B5"/>
    <w:rsid w:val="00FF4D40"/>
    <w:rsid w:val="00FF5F69"/>
    <w:rsid w:val="00FF6DB8"/>
    <w:rsid w:val="00F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E4325"/>
  <w15:chartTrackingRefBased/>
  <w15:docId w15:val="{A47A848E-342E-467F-A079-D3228D6E3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7DA"/>
  </w:style>
  <w:style w:type="paragraph" w:styleId="Heading1">
    <w:name w:val="heading 1"/>
    <w:basedOn w:val="Normal"/>
    <w:link w:val="Heading1Char"/>
    <w:uiPriority w:val="9"/>
    <w:qFormat/>
    <w:rsid w:val="0015551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39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028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50F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50F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E50FE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30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30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30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30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307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762B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6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1D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3A9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5551B"/>
    <w:rPr>
      <w:rFonts w:ascii="Times New Roman" w:eastAsia="Times New Roman" w:hAnsi="Times New Roman" w:cs="Times New Roman"/>
      <w:b/>
      <w:bCs/>
      <w:kern w:val="36"/>
      <w:sz w:val="48"/>
      <w:szCs w:val="48"/>
      <w:lang w:eastAsia="en-CA"/>
    </w:rPr>
  </w:style>
  <w:style w:type="character" w:styleId="Emphasis">
    <w:name w:val="Emphasis"/>
    <w:basedOn w:val="DefaultParagraphFont"/>
    <w:uiPriority w:val="20"/>
    <w:qFormat/>
    <w:rsid w:val="00B97951"/>
    <w:rPr>
      <w:i/>
      <w:iCs/>
    </w:rPr>
  </w:style>
  <w:style w:type="character" w:customStyle="1" w:styleId="epub-sectionitem">
    <w:name w:val="epub-section__item"/>
    <w:basedOn w:val="DefaultParagraphFont"/>
    <w:rsid w:val="00C0407B"/>
  </w:style>
  <w:style w:type="character" w:customStyle="1" w:styleId="epub-sectionstate">
    <w:name w:val="epub-section__state"/>
    <w:basedOn w:val="DefaultParagraphFont"/>
    <w:rsid w:val="00C0407B"/>
  </w:style>
  <w:style w:type="character" w:customStyle="1" w:styleId="epub-sectiondate">
    <w:name w:val="epub-section__date"/>
    <w:basedOn w:val="DefaultParagraphFont"/>
    <w:rsid w:val="00C0407B"/>
  </w:style>
  <w:style w:type="character" w:customStyle="1" w:styleId="article-headerjournal">
    <w:name w:val="article-header__journal"/>
    <w:basedOn w:val="DefaultParagraphFont"/>
    <w:rsid w:val="0070070B"/>
  </w:style>
  <w:style w:type="character" w:customStyle="1" w:styleId="article-headersep">
    <w:name w:val="article-header__sep"/>
    <w:basedOn w:val="DefaultParagraphFont"/>
    <w:rsid w:val="0070070B"/>
  </w:style>
  <w:style w:type="character" w:customStyle="1" w:styleId="article-headerpages">
    <w:name w:val="article-header__pages"/>
    <w:basedOn w:val="DefaultParagraphFont"/>
    <w:rsid w:val="0070070B"/>
  </w:style>
  <w:style w:type="character" w:customStyle="1" w:styleId="article-headerdate">
    <w:name w:val="article-header__date"/>
    <w:basedOn w:val="DefaultParagraphFont"/>
    <w:rsid w:val="0070070B"/>
  </w:style>
  <w:style w:type="paragraph" w:customStyle="1" w:styleId="article-toolsitem">
    <w:name w:val="article-tools__item"/>
    <w:basedOn w:val="Normal"/>
    <w:rsid w:val="00700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loaitem">
    <w:name w:val="loa__item"/>
    <w:basedOn w:val="Normal"/>
    <w:rsid w:val="007007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article-headerpublish-datelabel">
    <w:name w:val="article-header__publish-date__label"/>
    <w:basedOn w:val="DefaultParagraphFont"/>
    <w:rsid w:val="0070070B"/>
  </w:style>
  <w:style w:type="character" w:customStyle="1" w:styleId="article-headerpublish-datevalue">
    <w:name w:val="article-header__publish-date__value"/>
    <w:basedOn w:val="DefaultParagraphFont"/>
    <w:rsid w:val="0070070B"/>
  </w:style>
  <w:style w:type="character" w:customStyle="1" w:styleId="basic">
    <w:name w:val="basic"/>
    <w:basedOn w:val="DefaultParagraphFont"/>
    <w:rsid w:val="00BB4289"/>
  </w:style>
  <w:style w:type="character" w:customStyle="1" w:styleId="article-headeraccess">
    <w:name w:val="article-header__access"/>
    <w:basedOn w:val="DefaultParagraphFont"/>
    <w:rsid w:val="00BB4289"/>
  </w:style>
  <w:style w:type="paragraph" w:styleId="Revision">
    <w:name w:val="Revision"/>
    <w:hidden/>
    <w:uiPriority w:val="99"/>
    <w:semiHidden/>
    <w:rsid w:val="00B000BC"/>
    <w:pPr>
      <w:spacing w:after="0" w:line="240" w:lineRule="auto"/>
    </w:pPr>
  </w:style>
  <w:style w:type="character" w:customStyle="1" w:styleId="standardtextbigger">
    <w:name w:val="standardtextbigger"/>
    <w:basedOn w:val="DefaultParagraphFont"/>
    <w:rsid w:val="00022827"/>
  </w:style>
  <w:style w:type="paragraph" w:styleId="Header">
    <w:name w:val="header"/>
    <w:basedOn w:val="Normal"/>
    <w:link w:val="HeaderChar"/>
    <w:uiPriority w:val="99"/>
    <w:unhideWhenUsed/>
    <w:rsid w:val="00AB6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435"/>
  </w:style>
  <w:style w:type="paragraph" w:styleId="Footer">
    <w:name w:val="footer"/>
    <w:basedOn w:val="Normal"/>
    <w:link w:val="FooterChar"/>
    <w:uiPriority w:val="99"/>
    <w:unhideWhenUsed/>
    <w:rsid w:val="00AB64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4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3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63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3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76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021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5355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587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402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653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8714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36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24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725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58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05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865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51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54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7498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4554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8620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823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4171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474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69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64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51095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5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84610">
                      <w:marLeft w:val="0"/>
                      <w:marRight w:val="0"/>
                      <w:marTop w:val="15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7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84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1368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1208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09691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6396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634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251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32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04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19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40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21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73548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25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316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1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9083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3663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569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913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9022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14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255362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239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16288">
                      <w:marLeft w:val="0"/>
                      <w:marRight w:val="0"/>
                      <w:marTop w:val="15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2984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1730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664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3286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6962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6575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3372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4269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01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85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683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014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43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43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55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699009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0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218324">
              <w:marLeft w:val="-240"/>
              <w:marRight w:val="-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60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12823">
                      <w:marLeft w:val="0"/>
                      <w:marRight w:val="0"/>
                      <w:marTop w:val="15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22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36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7506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640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1024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2791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185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3175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941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69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020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05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49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30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92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91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774480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1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7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7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9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9831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186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5543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789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790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0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38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7D7C3-9BF6-4F62-A0E0-822B08CACB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55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J.</dc:creator>
  <cp:keywords/>
  <dc:description/>
  <cp:lastModifiedBy>Robert Hegele</cp:lastModifiedBy>
  <cp:revision>2</cp:revision>
  <cp:lastPrinted>2023-07-16T13:02:00Z</cp:lastPrinted>
  <dcterms:created xsi:type="dcterms:W3CDTF">2023-07-19T17:36:00Z</dcterms:created>
  <dcterms:modified xsi:type="dcterms:W3CDTF">2023-07-19T17:36:00Z</dcterms:modified>
</cp:coreProperties>
</file>